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4509D" w14:textId="253B8FC4" w:rsidR="0016595F" w:rsidRPr="0016595F" w:rsidRDefault="00C33405" w:rsidP="00BE1ED8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1954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19545E">
        <w:rPr>
          <w:rFonts w:ascii="Times New Roman" w:hAnsi="Times New Roman" w:cs="Times New Roman"/>
          <w:b/>
          <w:sz w:val="24"/>
          <w:szCs w:val="24"/>
          <w:lang w:val="en-GB"/>
        </w:rPr>
        <w:t>able 1</w:t>
      </w:r>
      <w:r w:rsidR="003A45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6595F" w:rsidRPr="006878CE">
        <w:rPr>
          <w:rFonts w:ascii="Times New Roman" w:hAnsi="Times New Roman" w:cs="Times New Roman"/>
          <w:sz w:val="24"/>
          <w:szCs w:val="24"/>
          <w:shd w:val="clear" w:color="auto" w:fill="FFFFFF"/>
        </w:rPr>
        <w:t>Baseline demographic and clinical characteristics of patients with laboratory-confirmed SFTS from May 2013 to July 2024</w:t>
      </w:r>
      <w:r w:rsidR="0019545E" w:rsidRPr="006878CE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TableGrid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2090"/>
        <w:gridCol w:w="2091"/>
        <w:gridCol w:w="2091"/>
        <w:gridCol w:w="2091"/>
      </w:tblGrid>
      <w:tr w:rsidR="00626859" w:rsidRPr="005E3E67" w14:paraId="44272583" w14:textId="77777777" w:rsidTr="00CD5186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05F9CB4D" w14:textId="77777777" w:rsidR="00626859" w:rsidRPr="004606C5" w:rsidRDefault="00626859" w:rsidP="00AA1422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AF8FCE6" w14:textId="77777777" w:rsidR="00626859" w:rsidRPr="004606C5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All patients (</w:t>
            </w:r>
            <w:r w:rsidRPr="004606C5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 w:rsidRPr="004606C5">
              <w:rPr>
                <w:rFonts w:ascii="Times New Roman" w:hAnsi="Times New Roman" w:cs="Times New Roman"/>
                <w:bCs/>
                <w:szCs w:val="20"/>
              </w:rPr>
              <w:t>=86)</w:t>
            </w:r>
          </w:p>
        </w:tc>
        <w:tc>
          <w:tcPr>
            <w:tcW w:w="8363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D0AD8AD" w14:textId="77777777" w:rsidR="00626859" w:rsidRPr="004606C5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Severity</w:t>
            </w:r>
          </w:p>
        </w:tc>
      </w:tr>
      <w:tr w:rsidR="00626859" w:rsidRPr="005E3E67" w14:paraId="7F341591" w14:textId="77777777" w:rsidTr="00AA1422">
        <w:tc>
          <w:tcPr>
            <w:tcW w:w="3544" w:type="dxa"/>
            <w:vMerge/>
            <w:vAlign w:val="center"/>
          </w:tcPr>
          <w:p w14:paraId="2CD6E310" w14:textId="77777777" w:rsidR="00626859" w:rsidRPr="004606C5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AD1B9CC" w14:textId="77777777" w:rsidR="00626859" w:rsidRPr="004606C5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090" w:type="dxa"/>
            <w:tcBorders>
              <w:top w:val="single" w:sz="6" w:space="0" w:color="auto"/>
            </w:tcBorders>
            <w:vAlign w:val="center"/>
          </w:tcPr>
          <w:p w14:paraId="6AD1B0E8" w14:textId="77777777" w:rsidR="00626859" w:rsidRPr="004606C5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mild (</w:t>
            </w:r>
            <w:r w:rsidRPr="004606C5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 w:rsidRPr="004606C5">
              <w:rPr>
                <w:rFonts w:ascii="Times New Roman" w:hAnsi="Times New Roman" w:cs="Times New Roman"/>
                <w:bCs/>
                <w:szCs w:val="20"/>
              </w:rPr>
              <w:t>=53)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vAlign w:val="center"/>
          </w:tcPr>
          <w:p w14:paraId="097CA068" w14:textId="77777777" w:rsidR="00626859" w:rsidRPr="004606C5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moderate (</w:t>
            </w:r>
            <w:r w:rsidRPr="004606C5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 w:rsidRPr="004606C5">
              <w:rPr>
                <w:rFonts w:ascii="Times New Roman" w:hAnsi="Times New Roman" w:cs="Times New Roman"/>
                <w:bCs/>
                <w:szCs w:val="20"/>
              </w:rPr>
              <w:t>=20)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vAlign w:val="center"/>
          </w:tcPr>
          <w:p w14:paraId="0D226D75" w14:textId="77777777" w:rsidR="00626859" w:rsidRPr="004606C5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severe (</w:t>
            </w:r>
            <w:r w:rsidRPr="004606C5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 w:rsidRPr="004606C5">
              <w:rPr>
                <w:rFonts w:ascii="Times New Roman" w:hAnsi="Times New Roman" w:cs="Times New Roman"/>
                <w:bCs/>
                <w:szCs w:val="20"/>
              </w:rPr>
              <w:t>=13)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vAlign w:val="center"/>
          </w:tcPr>
          <w:p w14:paraId="7CCDD367" w14:textId="6491942A" w:rsidR="00626859" w:rsidRPr="004606C5" w:rsidRDefault="00A14992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p</w:t>
            </w:r>
            <w:r w:rsidR="00626859" w:rsidRPr="004606C5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</w:tr>
      <w:tr w:rsidR="00626859" w:rsidRPr="005E3E67" w14:paraId="4B50A796" w14:textId="77777777" w:rsidTr="00AA1422">
        <w:tc>
          <w:tcPr>
            <w:tcW w:w="3544" w:type="dxa"/>
            <w:tcBorders>
              <w:top w:val="single" w:sz="6" w:space="0" w:color="auto"/>
            </w:tcBorders>
          </w:tcPr>
          <w:p w14:paraId="0C2C6553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 xml:space="preserve">Age, years 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E37C83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63.3 ± 13.6</w:t>
            </w:r>
          </w:p>
        </w:tc>
        <w:tc>
          <w:tcPr>
            <w:tcW w:w="2090" w:type="dxa"/>
            <w:tcBorders>
              <w:top w:val="single" w:sz="6" w:space="0" w:color="auto"/>
            </w:tcBorders>
            <w:vAlign w:val="center"/>
          </w:tcPr>
          <w:p w14:paraId="5D07CBA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59.7 ± 14.3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vAlign w:val="center"/>
          </w:tcPr>
          <w:p w14:paraId="0F1BB27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.0 (63.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78.8)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vAlign w:val="center"/>
          </w:tcPr>
          <w:p w14:paraId="3499291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6.0 (61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72.0)</w:t>
            </w:r>
          </w:p>
        </w:tc>
        <w:tc>
          <w:tcPr>
            <w:tcW w:w="2091" w:type="dxa"/>
            <w:tcBorders>
              <w:top w:val="single" w:sz="6" w:space="0" w:color="auto"/>
            </w:tcBorders>
            <w:vAlign w:val="center"/>
          </w:tcPr>
          <w:p w14:paraId="72CA05E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8</w:t>
            </w:r>
          </w:p>
        </w:tc>
      </w:tr>
      <w:tr w:rsidR="00626859" w:rsidRPr="005E3E67" w14:paraId="6FE70CAA" w14:textId="77777777" w:rsidTr="00AA1422">
        <w:tc>
          <w:tcPr>
            <w:tcW w:w="3544" w:type="dxa"/>
          </w:tcPr>
          <w:p w14:paraId="703A0253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Male gender, n (%)</w:t>
            </w:r>
          </w:p>
        </w:tc>
        <w:tc>
          <w:tcPr>
            <w:tcW w:w="1701" w:type="dxa"/>
            <w:vAlign w:val="center"/>
          </w:tcPr>
          <w:p w14:paraId="7C782C6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49 (57.0)</w:t>
            </w:r>
          </w:p>
        </w:tc>
        <w:tc>
          <w:tcPr>
            <w:tcW w:w="2090" w:type="dxa"/>
            <w:vAlign w:val="center"/>
          </w:tcPr>
          <w:p w14:paraId="294B536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0 (56.6)</w:t>
            </w:r>
          </w:p>
        </w:tc>
        <w:tc>
          <w:tcPr>
            <w:tcW w:w="2091" w:type="dxa"/>
            <w:vAlign w:val="center"/>
          </w:tcPr>
          <w:p w14:paraId="49CAE83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55.0)</w:t>
            </w:r>
          </w:p>
        </w:tc>
        <w:tc>
          <w:tcPr>
            <w:tcW w:w="2091" w:type="dxa"/>
            <w:vAlign w:val="center"/>
          </w:tcPr>
          <w:p w14:paraId="083A508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61.5)</w:t>
            </w:r>
          </w:p>
        </w:tc>
        <w:tc>
          <w:tcPr>
            <w:tcW w:w="2091" w:type="dxa"/>
            <w:vAlign w:val="center"/>
          </w:tcPr>
          <w:p w14:paraId="402F414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0</w:t>
            </w:r>
          </w:p>
        </w:tc>
      </w:tr>
      <w:tr w:rsidR="00626859" w:rsidRPr="005E3E67" w14:paraId="3440458D" w14:textId="77777777" w:rsidTr="00AA1422">
        <w:tc>
          <w:tcPr>
            <w:tcW w:w="3544" w:type="dxa"/>
          </w:tcPr>
          <w:p w14:paraId="0DDDBC7D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CCI (score)</w:t>
            </w:r>
          </w:p>
        </w:tc>
        <w:tc>
          <w:tcPr>
            <w:tcW w:w="1701" w:type="dxa"/>
            <w:vAlign w:val="center"/>
          </w:tcPr>
          <w:p w14:paraId="0E94BC1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.5 ± 0.7</w:t>
            </w:r>
          </w:p>
        </w:tc>
        <w:tc>
          <w:tcPr>
            <w:tcW w:w="2090" w:type="dxa"/>
            <w:vAlign w:val="center"/>
          </w:tcPr>
          <w:p w14:paraId="7B00661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 (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5E3E67">
              <w:rPr>
                <w:rFonts w:ascii="Times New Roman" w:hAnsi="Times New Roman" w:cs="Times New Roman"/>
                <w:szCs w:val="20"/>
              </w:rPr>
              <w:t>1.0)</w:t>
            </w:r>
          </w:p>
        </w:tc>
        <w:tc>
          <w:tcPr>
            <w:tcW w:w="2091" w:type="dxa"/>
            <w:vAlign w:val="center"/>
          </w:tcPr>
          <w:p w14:paraId="59587E5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 (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.0)</w:t>
            </w:r>
          </w:p>
        </w:tc>
        <w:tc>
          <w:tcPr>
            <w:tcW w:w="2091" w:type="dxa"/>
            <w:vAlign w:val="center"/>
          </w:tcPr>
          <w:p w14:paraId="32F43D5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.0)</w:t>
            </w:r>
          </w:p>
        </w:tc>
        <w:tc>
          <w:tcPr>
            <w:tcW w:w="2091" w:type="dxa"/>
            <w:vAlign w:val="center"/>
          </w:tcPr>
          <w:p w14:paraId="5EE28CC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10</w:t>
            </w:r>
          </w:p>
        </w:tc>
      </w:tr>
      <w:tr w:rsidR="00626859" w:rsidRPr="005E3E67" w14:paraId="7BF473DF" w14:textId="77777777" w:rsidTr="00AA1422">
        <w:tc>
          <w:tcPr>
            <w:tcW w:w="3544" w:type="dxa"/>
          </w:tcPr>
          <w:p w14:paraId="20B90B17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Tick bite lesion, n (%)</w:t>
            </w:r>
          </w:p>
        </w:tc>
        <w:tc>
          <w:tcPr>
            <w:tcW w:w="1701" w:type="dxa"/>
            <w:vAlign w:val="center"/>
          </w:tcPr>
          <w:p w14:paraId="75EB352A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2 (37.2)</w:t>
            </w:r>
          </w:p>
        </w:tc>
        <w:tc>
          <w:tcPr>
            <w:tcW w:w="2090" w:type="dxa"/>
            <w:vAlign w:val="center"/>
          </w:tcPr>
          <w:p w14:paraId="5B6374D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3 (43.4)</w:t>
            </w:r>
          </w:p>
        </w:tc>
        <w:tc>
          <w:tcPr>
            <w:tcW w:w="2091" w:type="dxa"/>
            <w:vAlign w:val="center"/>
          </w:tcPr>
          <w:p w14:paraId="1186E54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25.0)</w:t>
            </w:r>
          </w:p>
        </w:tc>
        <w:tc>
          <w:tcPr>
            <w:tcW w:w="2091" w:type="dxa"/>
            <w:vAlign w:val="center"/>
          </w:tcPr>
          <w:p w14:paraId="7F16A7F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30.8)</w:t>
            </w:r>
          </w:p>
        </w:tc>
        <w:tc>
          <w:tcPr>
            <w:tcW w:w="2091" w:type="dxa"/>
            <w:vAlign w:val="center"/>
          </w:tcPr>
          <w:p w14:paraId="23367A09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05</w:t>
            </w:r>
          </w:p>
        </w:tc>
      </w:tr>
      <w:tr w:rsidR="00626859" w:rsidRPr="005E3E67" w14:paraId="1DEA87F7" w14:textId="77777777" w:rsidTr="00AA1422">
        <w:tc>
          <w:tcPr>
            <w:tcW w:w="3544" w:type="dxa"/>
          </w:tcPr>
          <w:p w14:paraId="6C0E3296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From onset of disease to admission (d)</w:t>
            </w:r>
          </w:p>
        </w:tc>
        <w:tc>
          <w:tcPr>
            <w:tcW w:w="1701" w:type="dxa"/>
            <w:vAlign w:val="center"/>
          </w:tcPr>
          <w:p w14:paraId="77B7990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4.4 ± 2.3</w:t>
            </w:r>
          </w:p>
        </w:tc>
        <w:tc>
          <w:tcPr>
            <w:tcW w:w="2090" w:type="dxa"/>
            <w:vAlign w:val="center"/>
          </w:tcPr>
          <w:p w14:paraId="5975A69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4.0 (3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5.0)</w:t>
            </w:r>
          </w:p>
        </w:tc>
        <w:tc>
          <w:tcPr>
            <w:tcW w:w="2091" w:type="dxa"/>
            <w:vAlign w:val="center"/>
          </w:tcPr>
          <w:p w14:paraId="11849FA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5 (2.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7.0)</w:t>
            </w:r>
          </w:p>
        </w:tc>
        <w:tc>
          <w:tcPr>
            <w:tcW w:w="2091" w:type="dxa"/>
            <w:vAlign w:val="center"/>
          </w:tcPr>
          <w:p w14:paraId="27ECED3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0 (3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4.5)</w:t>
            </w:r>
          </w:p>
        </w:tc>
        <w:tc>
          <w:tcPr>
            <w:tcW w:w="2091" w:type="dxa"/>
            <w:vAlign w:val="center"/>
          </w:tcPr>
          <w:p w14:paraId="4754DE8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59</w:t>
            </w:r>
          </w:p>
        </w:tc>
      </w:tr>
      <w:tr w:rsidR="00626859" w:rsidRPr="005E3E67" w14:paraId="1462EA5A" w14:textId="77777777" w:rsidTr="00AA1422">
        <w:tc>
          <w:tcPr>
            <w:tcW w:w="3544" w:type="dxa"/>
          </w:tcPr>
          <w:p w14:paraId="496EBFCF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  <w:shd w:val="clear" w:color="auto" w:fill="FFFFFF"/>
              </w:rPr>
              <w:t xml:space="preserve">From diagnosis to admission </w:t>
            </w:r>
            <w:r w:rsidRPr="004606C5">
              <w:rPr>
                <w:rFonts w:ascii="Times New Roman" w:hAnsi="Times New Roman" w:cs="Times New Roman"/>
                <w:bCs/>
                <w:szCs w:val="20"/>
              </w:rPr>
              <w:t>(d)</w:t>
            </w:r>
          </w:p>
        </w:tc>
        <w:tc>
          <w:tcPr>
            <w:tcW w:w="1701" w:type="dxa"/>
            <w:vAlign w:val="center"/>
          </w:tcPr>
          <w:p w14:paraId="38C1411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.2 ± 1.2</w:t>
            </w:r>
          </w:p>
        </w:tc>
        <w:tc>
          <w:tcPr>
            <w:tcW w:w="2090" w:type="dxa"/>
            <w:vAlign w:val="center"/>
          </w:tcPr>
          <w:p w14:paraId="68E9ECF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.0)</w:t>
            </w:r>
          </w:p>
        </w:tc>
        <w:tc>
          <w:tcPr>
            <w:tcW w:w="2091" w:type="dxa"/>
            <w:vAlign w:val="center"/>
          </w:tcPr>
          <w:p w14:paraId="7135682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.0)</w:t>
            </w:r>
          </w:p>
        </w:tc>
        <w:tc>
          <w:tcPr>
            <w:tcW w:w="2091" w:type="dxa"/>
            <w:vAlign w:val="center"/>
          </w:tcPr>
          <w:p w14:paraId="28E94329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0.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.8)</w:t>
            </w:r>
          </w:p>
        </w:tc>
        <w:tc>
          <w:tcPr>
            <w:tcW w:w="2091" w:type="dxa"/>
            <w:vAlign w:val="center"/>
          </w:tcPr>
          <w:p w14:paraId="17C24F2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11</w:t>
            </w:r>
          </w:p>
        </w:tc>
      </w:tr>
      <w:tr w:rsidR="00626859" w:rsidRPr="005E3E67" w14:paraId="0D52A1BB" w14:textId="77777777" w:rsidTr="00AA1422">
        <w:tc>
          <w:tcPr>
            <w:tcW w:w="3544" w:type="dxa"/>
          </w:tcPr>
          <w:p w14:paraId="31C5431B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Fever, peak (within 24 hours)</w:t>
            </w:r>
          </w:p>
        </w:tc>
        <w:tc>
          <w:tcPr>
            <w:tcW w:w="1701" w:type="dxa"/>
            <w:vAlign w:val="center"/>
          </w:tcPr>
          <w:p w14:paraId="77AC366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8.5 ± 0.8</w:t>
            </w:r>
          </w:p>
        </w:tc>
        <w:tc>
          <w:tcPr>
            <w:tcW w:w="2090" w:type="dxa"/>
            <w:vAlign w:val="center"/>
          </w:tcPr>
          <w:p w14:paraId="24B0E8B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8.2 (38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39.0)</w:t>
            </w:r>
          </w:p>
        </w:tc>
        <w:tc>
          <w:tcPr>
            <w:tcW w:w="2091" w:type="dxa"/>
            <w:vAlign w:val="center"/>
          </w:tcPr>
          <w:p w14:paraId="31DC645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.6 (38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9.0)</w:t>
            </w:r>
          </w:p>
        </w:tc>
        <w:tc>
          <w:tcPr>
            <w:tcW w:w="2091" w:type="dxa"/>
            <w:vAlign w:val="center"/>
          </w:tcPr>
          <w:p w14:paraId="6F02F9E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.5 (38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9.0)</w:t>
            </w:r>
          </w:p>
        </w:tc>
        <w:tc>
          <w:tcPr>
            <w:tcW w:w="2091" w:type="dxa"/>
            <w:vAlign w:val="center"/>
          </w:tcPr>
          <w:p w14:paraId="6039327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53</w:t>
            </w:r>
          </w:p>
        </w:tc>
      </w:tr>
      <w:tr w:rsidR="00626859" w:rsidRPr="005E3E67" w14:paraId="549E79F4" w14:textId="77777777" w:rsidTr="00AA1422">
        <w:tc>
          <w:tcPr>
            <w:tcW w:w="3544" w:type="dxa"/>
          </w:tcPr>
          <w:p w14:paraId="36133EE1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Duration of fever (d)</w:t>
            </w:r>
          </w:p>
        </w:tc>
        <w:tc>
          <w:tcPr>
            <w:tcW w:w="1701" w:type="dxa"/>
            <w:vAlign w:val="center"/>
          </w:tcPr>
          <w:p w14:paraId="1B5FFD3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4.2 ± 3.0</w:t>
            </w:r>
          </w:p>
        </w:tc>
        <w:tc>
          <w:tcPr>
            <w:tcW w:w="2090" w:type="dxa"/>
            <w:vAlign w:val="center"/>
          </w:tcPr>
          <w:p w14:paraId="4C8187F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.0 (1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3.0)</w:t>
            </w:r>
          </w:p>
        </w:tc>
        <w:tc>
          <w:tcPr>
            <w:tcW w:w="2091" w:type="dxa"/>
            <w:vAlign w:val="center"/>
          </w:tcPr>
          <w:p w14:paraId="2049BA9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0 (2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5.0)</w:t>
            </w:r>
          </w:p>
        </w:tc>
        <w:tc>
          <w:tcPr>
            <w:tcW w:w="2091" w:type="dxa"/>
            <w:vAlign w:val="center"/>
          </w:tcPr>
          <w:p w14:paraId="47870A1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0 (2.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8.8)</w:t>
            </w:r>
          </w:p>
        </w:tc>
        <w:tc>
          <w:tcPr>
            <w:tcW w:w="2091" w:type="dxa"/>
            <w:vAlign w:val="center"/>
          </w:tcPr>
          <w:p w14:paraId="229BF8A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7</w:t>
            </w:r>
          </w:p>
        </w:tc>
      </w:tr>
      <w:tr w:rsidR="00626859" w:rsidRPr="005E3E67" w14:paraId="3241AAD2" w14:textId="77777777" w:rsidTr="00AA1422">
        <w:tc>
          <w:tcPr>
            <w:tcW w:w="3544" w:type="dxa"/>
          </w:tcPr>
          <w:p w14:paraId="5EB95F54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 xml:space="preserve">Laboratory findings </w:t>
            </w:r>
          </w:p>
        </w:tc>
        <w:tc>
          <w:tcPr>
            <w:tcW w:w="1701" w:type="dxa"/>
            <w:vAlign w:val="center"/>
          </w:tcPr>
          <w:p w14:paraId="088B039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58167FAA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722C909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32B4106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40E5282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6859" w:rsidRPr="005E3E67" w14:paraId="6A41B585" w14:textId="77777777" w:rsidTr="00AA1422">
        <w:tc>
          <w:tcPr>
            <w:tcW w:w="3544" w:type="dxa"/>
          </w:tcPr>
          <w:p w14:paraId="1C43078B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WBC (cells/</w:t>
            </w:r>
            <w:proofErr w:type="spellStart"/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μL</w:t>
            </w:r>
            <w:proofErr w:type="spellEnd"/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2851D6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342 ± 1683</w:t>
            </w:r>
          </w:p>
        </w:tc>
        <w:tc>
          <w:tcPr>
            <w:tcW w:w="2090" w:type="dxa"/>
            <w:vAlign w:val="center"/>
          </w:tcPr>
          <w:p w14:paraId="57C53A2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800 (120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2500)</w:t>
            </w:r>
          </w:p>
        </w:tc>
        <w:tc>
          <w:tcPr>
            <w:tcW w:w="2091" w:type="dxa"/>
            <w:vAlign w:val="center"/>
          </w:tcPr>
          <w:p w14:paraId="4454C62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00 (160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475)</w:t>
            </w:r>
          </w:p>
        </w:tc>
        <w:tc>
          <w:tcPr>
            <w:tcW w:w="2091" w:type="dxa"/>
            <w:vAlign w:val="center"/>
          </w:tcPr>
          <w:p w14:paraId="0343AEA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00 (163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4150)</w:t>
            </w:r>
          </w:p>
        </w:tc>
        <w:tc>
          <w:tcPr>
            <w:tcW w:w="2091" w:type="dxa"/>
            <w:vAlign w:val="center"/>
          </w:tcPr>
          <w:p w14:paraId="568FEB4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4</w:t>
            </w:r>
          </w:p>
        </w:tc>
      </w:tr>
      <w:tr w:rsidR="00626859" w:rsidRPr="005E3E67" w14:paraId="409AC8FE" w14:textId="77777777" w:rsidTr="00AA1422">
        <w:tc>
          <w:tcPr>
            <w:tcW w:w="3544" w:type="dxa"/>
          </w:tcPr>
          <w:p w14:paraId="75DD9F08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ANC (cells/</w:t>
            </w:r>
            <w:proofErr w:type="spellStart"/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μL</w:t>
            </w:r>
            <w:proofErr w:type="spellEnd"/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22AEF7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354 ± 1258</w:t>
            </w:r>
          </w:p>
        </w:tc>
        <w:tc>
          <w:tcPr>
            <w:tcW w:w="2090" w:type="dxa"/>
            <w:vAlign w:val="center"/>
          </w:tcPr>
          <w:p w14:paraId="54308D8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918 (54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1592)</w:t>
            </w:r>
          </w:p>
        </w:tc>
        <w:tc>
          <w:tcPr>
            <w:tcW w:w="2091" w:type="dxa"/>
            <w:vAlign w:val="center"/>
          </w:tcPr>
          <w:p w14:paraId="65B1645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00 (63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581)</w:t>
            </w:r>
          </w:p>
        </w:tc>
        <w:tc>
          <w:tcPr>
            <w:tcW w:w="2091" w:type="dxa"/>
            <w:vAlign w:val="center"/>
          </w:tcPr>
          <w:p w14:paraId="6162DBE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30 (638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610)</w:t>
            </w:r>
          </w:p>
        </w:tc>
        <w:tc>
          <w:tcPr>
            <w:tcW w:w="2091" w:type="dxa"/>
            <w:vAlign w:val="center"/>
          </w:tcPr>
          <w:p w14:paraId="289A402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06</w:t>
            </w:r>
          </w:p>
        </w:tc>
      </w:tr>
      <w:tr w:rsidR="00626859" w:rsidRPr="005E3E67" w14:paraId="40F95426" w14:textId="77777777" w:rsidTr="00AA1422">
        <w:tc>
          <w:tcPr>
            <w:tcW w:w="3544" w:type="dxa"/>
          </w:tcPr>
          <w:p w14:paraId="0D1D890D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Lymphocyte fraction (%)</w:t>
            </w:r>
          </w:p>
        </w:tc>
        <w:tc>
          <w:tcPr>
            <w:tcW w:w="1701" w:type="dxa"/>
            <w:vAlign w:val="center"/>
          </w:tcPr>
          <w:p w14:paraId="411F63D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6.2 ± 17.0</w:t>
            </w:r>
          </w:p>
        </w:tc>
        <w:tc>
          <w:tcPr>
            <w:tcW w:w="2090" w:type="dxa"/>
            <w:vAlign w:val="center"/>
          </w:tcPr>
          <w:p w14:paraId="6C46A1D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6.0 (23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49.7)</w:t>
            </w:r>
          </w:p>
        </w:tc>
        <w:tc>
          <w:tcPr>
            <w:tcW w:w="2091" w:type="dxa"/>
            <w:vAlign w:val="center"/>
          </w:tcPr>
          <w:p w14:paraId="6CBCD5A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.5 (16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51.0)</w:t>
            </w:r>
          </w:p>
        </w:tc>
        <w:tc>
          <w:tcPr>
            <w:tcW w:w="2091" w:type="dxa"/>
            <w:vAlign w:val="center"/>
          </w:tcPr>
          <w:p w14:paraId="235C77C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.0 (24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44.5)</w:t>
            </w:r>
          </w:p>
        </w:tc>
        <w:tc>
          <w:tcPr>
            <w:tcW w:w="2091" w:type="dxa"/>
            <w:vAlign w:val="center"/>
          </w:tcPr>
          <w:p w14:paraId="2D6CC61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68</w:t>
            </w:r>
          </w:p>
        </w:tc>
      </w:tr>
      <w:tr w:rsidR="00626859" w:rsidRPr="005E3E67" w14:paraId="3DF98759" w14:textId="77777777" w:rsidTr="00AA1422">
        <w:tc>
          <w:tcPr>
            <w:tcW w:w="3544" w:type="dxa"/>
          </w:tcPr>
          <w:p w14:paraId="381E1B2F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Platelet (×10</w:t>
            </w:r>
            <w:r w:rsidRPr="004606C5">
              <w:rPr>
                <w:rFonts w:ascii="Times New Roman" w:hAnsi="Times New Roman" w:cs="Times New Roman"/>
                <w:bCs/>
                <w:kern w:val="0"/>
                <w:szCs w:val="20"/>
                <w:vertAlign w:val="superscript"/>
              </w:rPr>
              <w:t>3</w:t>
            </w: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cells/</w:t>
            </w:r>
            <w:proofErr w:type="spellStart"/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μL</w:t>
            </w:r>
            <w:proofErr w:type="spellEnd"/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605AAB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75.9 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E3E67">
              <w:rPr>
                <w:rFonts w:ascii="Times New Roman" w:hAnsi="Times New Roman" w:cs="Times New Roman"/>
                <w:szCs w:val="20"/>
              </w:rPr>
              <w:t>38.0</w:t>
            </w:r>
          </w:p>
        </w:tc>
        <w:tc>
          <w:tcPr>
            <w:tcW w:w="2090" w:type="dxa"/>
            <w:vAlign w:val="center"/>
          </w:tcPr>
          <w:p w14:paraId="5272599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85.0 (55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114.5</w:t>
            </w:r>
            <w:r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2091" w:type="dxa"/>
            <w:vAlign w:val="center"/>
          </w:tcPr>
          <w:p w14:paraId="07E3B12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.0 (35.8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77.3)</w:t>
            </w:r>
          </w:p>
        </w:tc>
        <w:tc>
          <w:tcPr>
            <w:tcW w:w="2091" w:type="dxa"/>
            <w:vAlign w:val="center"/>
          </w:tcPr>
          <w:p w14:paraId="450EE61A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.0 (38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81.5)</w:t>
            </w:r>
          </w:p>
        </w:tc>
        <w:tc>
          <w:tcPr>
            <w:tcW w:w="2091" w:type="dxa"/>
            <w:vAlign w:val="center"/>
          </w:tcPr>
          <w:p w14:paraId="679E463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2</w:t>
            </w:r>
          </w:p>
        </w:tc>
      </w:tr>
      <w:tr w:rsidR="00626859" w:rsidRPr="005E3E67" w14:paraId="705FE68A" w14:textId="77777777" w:rsidTr="00AA1422">
        <w:tc>
          <w:tcPr>
            <w:tcW w:w="3544" w:type="dxa"/>
          </w:tcPr>
          <w:p w14:paraId="28CA3E78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CRP (mg/dL)</w:t>
            </w:r>
          </w:p>
        </w:tc>
        <w:tc>
          <w:tcPr>
            <w:tcW w:w="1701" w:type="dxa"/>
            <w:vAlign w:val="center"/>
          </w:tcPr>
          <w:p w14:paraId="71CB52F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.1 ± 2.1</w:t>
            </w:r>
          </w:p>
        </w:tc>
        <w:tc>
          <w:tcPr>
            <w:tcW w:w="2090" w:type="dxa"/>
            <w:vAlign w:val="center"/>
          </w:tcPr>
          <w:p w14:paraId="203AB19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.2 (0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1.0)</w:t>
            </w:r>
          </w:p>
        </w:tc>
        <w:tc>
          <w:tcPr>
            <w:tcW w:w="2091" w:type="dxa"/>
            <w:vAlign w:val="center"/>
          </w:tcPr>
          <w:p w14:paraId="06BC8C7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 (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.0)</w:t>
            </w:r>
          </w:p>
        </w:tc>
        <w:tc>
          <w:tcPr>
            <w:tcW w:w="2091" w:type="dxa"/>
            <w:vAlign w:val="center"/>
          </w:tcPr>
          <w:p w14:paraId="0A6535B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 (0.2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5.0)</w:t>
            </w:r>
          </w:p>
        </w:tc>
        <w:tc>
          <w:tcPr>
            <w:tcW w:w="2091" w:type="dxa"/>
            <w:vAlign w:val="center"/>
          </w:tcPr>
          <w:p w14:paraId="67CAF68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98</w:t>
            </w:r>
          </w:p>
        </w:tc>
      </w:tr>
      <w:tr w:rsidR="00626859" w:rsidRPr="005E3E67" w14:paraId="13036DE2" w14:textId="77777777" w:rsidTr="00CD5186">
        <w:tc>
          <w:tcPr>
            <w:tcW w:w="3544" w:type="dxa"/>
            <w:tcBorders>
              <w:bottom w:val="single" w:sz="4" w:space="0" w:color="auto"/>
            </w:tcBorders>
          </w:tcPr>
          <w:p w14:paraId="2A1C2C01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aPTT (sec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D0DD2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41.7 ± 11.4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08C21E1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8.0 (35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43.0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1A09B6F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.0 (33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51.0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01BD14A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.0 (36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64.5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4DCED66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1</w:t>
            </w:r>
          </w:p>
        </w:tc>
      </w:tr>
      <w:tr w:rsidR="00626859" w:rsidRPr="005E3E67" w14:paraId="42129D63" w14:textId="77777777" w:rsidTr="00CD5186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059B4063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lastRenderedPageBreak/>
              <w:t>Total bilirubin (mg/d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001BBC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.2 ± 0.4</w:t>
            </w: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  <w:vAlign w:val="center"/>
          </w:tcPr>
          <w:p w14:paraId="4D8E9D4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.0 (0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0.3)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7333DB7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 (0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0.4)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27786DE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 (0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.0)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521D1DF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9</w:t>
            </w:r>
          </w:p>
        </w:tc>
      </w:tr>
      <w:tr w:rsidR="00626859" w:rsidRPr="005E3E67" w14:paraId="29C5FADA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5F2CBBF3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AST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33431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18 ± 307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13A11C0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80.0 (53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148.5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6BCF02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8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71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51.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955666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9 (71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667.5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1C454DCA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19</w:t>
            </w:r>
          </w:p>
        </w:tc>
      </w:tr>
      <w:tr w:rsidR="00626859" w:rsidRPr="005E3E67" w14:paraId="38341FB0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2B354714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ALT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F4817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93 ± 100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00186D3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57.0 (29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97.5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4233B9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.0 (</w:t>
            </w:r>
            <w:r>
              <w:rPr>
                <w:rFonts w:ascii="Times New Roman" w:hAnsi="Times New Roman" w:cs="Times New Roman"/>
                <w:szCs w:val="20"/>
              </w:rPr>
              <w:t>40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71.5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16B1CA7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.0 (28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68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DB086E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50</w:t>
            </w:r>
          </w:p>
        </w:tc>
      </w:tr>
      <w:tr w:rsidR="00626859" w:rsidRPr="005E3E67" w14:paraId="40E86D8C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42B07FA0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Cr (mg/d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1CEB0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.4 ± 0.5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587227F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E3E67">
              <w:rPr>
                <w:rFonts w:ascii="Times New Roman" w:hAnsi="Times New Roman" w:cs="Times New Roman"/>
                <w:szCs w:val="20"/>
              </w:rPr>
              <w:t>(1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1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E740B3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1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.3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4DE362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1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BD18BA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1</w:t>
            </w:r>
          </w:p>
        </w:tc>
      </w:tr>
      <w:tr w:rsidR="00626859" w:rsidRPr="005E3E67" w14:paraId="5F128FEF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2FBF7DCF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LDH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4A41E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976 ± 1104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1BCEC3E9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582 (412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775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63E93B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4 (54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754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09B4C32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76 (63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059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6B0289A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</w:tr>
      <w:tr w:rsidR="00626859" w:rsidRPr="005E3E67" w14:paraId="42AB9C0F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6628A48E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>CPK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3DC88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166 ± 2518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1D42E74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54 (12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883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AAFF29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3 (198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74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AF9D26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8 (34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4377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1D0ACEC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0</w:t>
            </w:r>
          </w:p>
        </w:tc>
      </w:tr>
      <w:tr w:rsidR="00626859" w:rsidRPr="005E3E67" w14:paraId="23A0797B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4C8EB747" w14:textId="77777777" w:rsidR="00626859" w:rsidRPr="004606C5" w:rsidRDefault="00626859" w:rsidP="00AA1422">
            <w:pPr>
              <w:wordWrap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kern w:val="0"/>
                <w:szCs w:val="20"/>
              </w:rPr>
              <w:t xml:space="preserve">Ferritin </w:t>
            </w:r>
            <w:r w:rsidRPr="004606C5">
              <w:rPr>
                <w:rFonts w:ascii="Times New Roman" w:hAnsi="Times New Roman" w:cs="Times New Roman"/>
                <w:bCs/>
                <w:kern w:val="0"/>
                <w:szCs w:val="20"/>
                <w:shd w:val="clear" w:color="auto" w:fill="FFFFFF"/>
              </w:rPr>
              <w:t>(ng/m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19F1B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093 ± 755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705BBC6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878 (342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200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0A58502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43 (438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853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906D42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00 (464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00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1606F2E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14</w:t>
            </w:r>
          </w:p>
        </w:tc>
      </w:tr>
      <w:tr w:rsidR="00626859" w:rsidRPr="005E3E67" w14:paraId="148612B4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E61320F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 xml:space="preserve">Initial SFTS M-segment Ct valu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CA432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8.6 ± 3.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577E7FD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9.4 (27.7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30.9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AFA303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0.0 </w:t>
            </w:r>
            <w:r>
              <w:rPr>
                <w:rFonts w:ascii="Times New Roman" w:eastAsia="Malgun Gothic" w:hAnsi="Times New Roman" w:cs="Times New Roman"/>
                <w:szCs w:val="20"/>
              </w:rPr>
              <w:t>(28.3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0.2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5B17BBA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.9 (24.9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8.9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886556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0</w:t>
            </w:r>
          </w:p>
        </w:tc>
      </w:tr>
      <w:tr w:rsidR="00626859" w:rsidRPr="005E3E67" w14:paraId="09DD7977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6883A29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 xml:space="preserve">Initial SFTS S-segment Ct valu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2C2EA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7.9 ± 3.3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3105BA8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8.7 (26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30.3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3D14699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.3 (28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0.2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E8E43F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.4 (24.1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7.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2D1E8D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</w:tr>
      <w:tr w:rsidR="00626859" w:rsidRPr="005E3E67" w14:paraId="4CEF5AF2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10896E0D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Initial SFTS viral load, copies RNA/m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4F9575" w14:textId="77777777" w:rsidR="00626859" w:rsidRPr="00946A02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46A02">
              <w:rPr>
                <w:rFonts w:ascii="Times New Roman" w:hAnsi="Times New Roman" w:cs="Times New Roman" w:hint="eastAsia"/>
                <w:szCs w:val="20"/>
              </w:rPr>
              <w:t xml:space="preserve">65778256 </w:t>
            </w:r>
            <w:r w:rsidRPr="00946A02">
              <w:rPr>
                <w:rFonts w:ascii="Times New Roman" w:hAnsi="Times New Roman" w:cs="Times New Roman"/>
                <w:szCs w:val="20"/>
              </w:rPr>
              <w:t>±</w:t>
            </w:r>
            <w:r w:rsidRPr="00946A02">
              <w:rPr>
                <w:rFonts w:ascii="Times New Roman" w:hAnsi="Times New Roman" w:cs="Times New Roman" w:hint="eastAsia"/>
                <w:szCs w:val="20"/>
              </w:rPr>
              <w:t xml:space="preserve"> 573720466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1F256DD7" w14:textId="77777777" w:rsidR="00626859" w:rsidRPr="00946A02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46A02">
              <w:rPr>
                <w:rFonts w:ascii="Times New Roman" w:hAnsi="Times New Roman" w:cs="Times New Roman" w:hint="eastAsia"/>
                <w:szCs w:val="20"/>
              </w:rPr>
              <w:t>58579 (4736</w:t>
            </w:r>
            <w:r w:rsidRPr="00946A02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946A02">
              <w:rPr>
                <w:rFonts w:ascii="Times New Roman" w:eastAsia="Malgun Gothic" w:hAnsi="Times New Roman" w:cs="Times New Roman" w:hint="eastAsia"/>
                <w:szCs w:val="20"/>
              </w:rPr>
              <w:t>30678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9F39DC2" w14:textId="77777777" w:rsidR="00626859" w:rsidRPr="00946A02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46A02">
              <w:rPr>
                <w:rFonts w:ascii="Times New Roman" w:hAnsi="Times New Roman" w:cs="Times New Roman" w:hint="eastAsia"/>
                <w:szCs w:val="20"/>
              </w:rPr>
              <w:t>206499 (3474</w:t>
            </w:r>
            <w:r w:rsidRPr="00946A02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946A02">
              <w:rPr>
                <w:rFonts w:ascii="Times New Roman" w:eastAsia="Malgun Gothic" w:hAnsi="Times New Roman" w:cs="Times New Roman" w:hint="eastAsia"/>
                <w:szCs w:val="20"/>
              </w:rPr>
              <w:t>2517082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11F8055A" w14:textId="77777777" w:rsidR="00626859" w:rsidRPr="00946A02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46A02">
              <w:rPr>
                <w:rFonts w:ascii="Times New Roman" w:hAnsi="Times New Roman" w:cs="Times New Roman" w:hint="eastAsia"/>
                <w:szCs w:val="20"/>
              </w:rPr>
              <w:t>143948 (8735</w:t>
            </w:r>
            <w:r w:rsidRPr="00946A02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946A02">
              <w:rPr>
                <w:rFonts w:ascii="Times New Roman" w:eastAsia="Malgun Gothic" w:hAnsi="Times New Roman" w:cs="Times New Roman" w:hint="eastAsia"/>
                <w:szCs w:val="20"/>
              </w:rPr>
              <w:t>8015756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2F21A7E" w14:textId="77777777" w:rsidR="00626859" w:rsidRPr="001D39F4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524F9">
              <w:rPr>
                <w:rFonts w:ascii="Times New Roman" w:hAnsi="Times New Roman" w:cs="Times New Roman" w:hint="eastAsia"/>
                <w:szCs w:val="20"/>
              </w:rPr>
              <w:t>0.260</w:t>
            </w:r>
          </w:p>
        </w:tc>
      </w:tr>
      <w:tr w:rsidR="00626859" w:rsidRPr="005E3E67" w14:paraId="502E08C3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1580C378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 xml:space="preserve">Interleukin-6, </w:t>
            </w:r>
            <w:proofErr w:type="spellStart"/>
            <w:r w:rsidRPr="004606C5">
              <w:rPr>
                <w:rFonts w:ascii="Times New Roman" w:hAnsi="Times New Roman" w:cs="Times New Roman"/>
                <w:bCs/>
                <w:szCs w:val="20"/>
              </w:rPr>
              <w:t>pg</w:t>
            </w:r>
            <w:proofErr w:type="spellEnd"/>
            <w:r w:rsidRPr="004606C5">
              <w:rPr>
                <w:rFonts w:ascii="Times New Roman" w:hAnsi="Times New Roman" w:cs="Times New Roman"/>
                <w:bCs/>
                <w:szCs w:val="20"/>
              </w:rPr>
              <w:t>/ml (initia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D78600" w14:textId="77777777" w:rsidR="00626859" w:rsidRPr="005E3E67" w:rsidRDefault="00626859" w:rsidP="00AA1422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81.0 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E3E67">
              <w:rPr>
                <w:rFonts w:ascii="Times New Roman" w:hAnsi="Times New Roman" w:cs="Times New Roman"/>
                <w:szCs w:val="20"/>
              </w:rPr>
              <w:t>1709.0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723C525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0.0 (6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18.5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0F2FB11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.5 (</w:t>
            </w:r>
            <w:r>
              <w:rPr>
                <w:rFonts w:ascii="Times New Roman" w:hAnsi="Times New Roman" w:cs="Times New Roman" w:hint="eastAsia"/>
                <w:szCs w:val="20"/>
              </w:rPr>
              <w:t>8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41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3AA99C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.0 (25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377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2D92A0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</w:tc>
      </w:tr>
      <w:tr w:rsidR="00626859" w:rsidRPr="005E3E67" w14:paraId="5358ADF8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112FFDA" w14:textId="77777777" w:rsidR="00626859" w:rsidRPr="004606C5" w:rsidRDefault="00626859" w:rsidP="00AA1422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Type of treatment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EE0DF6" w14:textId="77777777" w:rsidR="00626859" w:rsidRPr="005E3E67" w:rsidRDefault="00626859" w:rsidP="00AA1422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679A5FF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85FAEF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9C9053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FD9D8A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6859" w:rsidRPr="005E3E67" w14:paraId="6C7D92FA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C16EB3F" w14:textId="77777777" w:rsidR="00626859" w:rsidRPr="004606C5" w:rsidRDefault="00626859" w:rsidP="00AA142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Conservative ca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4B95CB" w14:textId="77777777" w:rsidR="00626859" w:rsidRPr="005E3E67" w:rsidRDefault="00626859" w:rsidP="00AA1422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48 (55.8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7CBE78A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37 (69.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2271AF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45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143866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15.4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686CD4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626859" w:rsidRPr="005E3E67" w14:paraId="6AF1030A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87C6287" w14:textId="77777777" w:rsidR="00626859" w:rsidRPr="004606C5" w:rsidRDefault="00626859" w:rsidP="00AA142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T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DCA97D" w14:textId="77777777" w:rsidR="00626859" w:rsidRPr="005E3E67" w:rsidRDefault="00626859" w:rsidP="00AA1422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9 (33.7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1A5EEF1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1 (20.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706EE3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Cs w:val="20"/>
              </w:rPr>
              <w:t>(45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FECA76A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69.2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4DF70A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</w:tr>
      <w:tr w:rsidR="00626859" w:rsidRPr="005E3E67" w14:paraId="3B8A5D10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B0E9111" w14:textId="77777777" w:rsidR="00626859" w:rsidRPr="004606C5" w:rsidRDefault="00626859" w:rsidP="00AA142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Tocilizum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E00B86" w14:textId="77777777" w:rsidR="00626859" w:rsidRPr="005E3E67" w:rsidRDefault="00626859" w:rsidP="00AA1422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8 (9.3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0626DF1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5 (9.4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1C4811F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10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13E5666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7.7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296501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41</w:t>
            </w:r>
          </w:p>
        </w:tc>
      </w:tr>
      <w:tr w:rsidR="00626859" w:rsidRPr="005E3E67" w14:paraId="7CA53848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6211431" w14:textId="77777777" w:rsidR="00626859" w:rsidRPr="004606C5" w:rsidRDefault="00626859" w:rsidP="00AA142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IVI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106C6C" w14:textId="77777777" w:rsidR="00626859" w:rsidRPr="005E3E67" w:rsidRDefault="00626859" w:rsidP="00AA1422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 (1.2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571C562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5221E29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38EBFEBC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7.7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5098453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2</w:t>
            </w:r>
          </w:p>
        </w:tc>
      </w:tr>
      <w:tr w:rsidR="00626859" w:rsidRPr="005E3E67" w14:paraId="5A3EDBF1" w14:textId="77777777" w:rsidTr="00CD5186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96D1D69" w14:textId="77777777" w:rsidR="00626859" w:rsidRPr="004606C5" w:rsidRDefault="00626859" w:rsidP="00AA1422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From admission to treatment (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0E3DB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.9 ± 1.4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2F620632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2.0 (1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3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5E9483E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 (1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.3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029529A9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0.5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3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F6BEBB9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</w:tc>
      </w:tr>
      <w:tr w:rsidR="00626859" w:rsidRPr="005E3E67" w14:paraId="3A9DE77E" w14:textId="77777777" w:rsidTr="00CD5186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888A530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 xml:space="preserve">Inotropic </w:t>
            </w:r>
            <w:r w:rsidRPr="004606C5">
              <w:rPr>
                <w:rFonts w:ascii="Times New Roman" w:hAnsi="Times New Roman" w:cs="Times New Roman" w:hint="eastAsia"/>
                <w:bCs/>
                <w:szCs w:val="20"/>
              </w:rPr>
              <w:t>drug</w:t>
            </w:r>
            <w:r w:rsidRPr="004606C5">
              <w:rPr>
                <w:rFonts w:ascii="Times New Roman" w:hAnsi="Times New Roman" w:cs="Times New Roman"/>
                <w:bCs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D35E6D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3 (15.1)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vAlign w:val="center"/>
          </w:tcPr>
          <w:p w14:paraId="47E5E67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vAlign w:val="center"/>
          </w:tcPr>
          <w:p w14:paraId="59C6BEE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10</w:t>
            </w:r>
            <w:r>
              <w:rPr>
                <w:rFonts w:ascii="Times New Roman" w:hAnsi="Times New Roman" w:cs="Times New Roman"/>
                <w:szCs w:val="20"/>
              </w:rPr>
              <w:t>.0)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vAlign w:val="center"/>
          </w:tcPr>
          <w:p w14:paraId="389606F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84.6)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vAlign w:val="center"/>
          </w:tcPr>
          <w:p w14:paraId="6E973A2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26859" w:rsidRPr="005E3E67" w14:paraId="113DEEE1" w14:textId="77777777" w:rsidTr="00CD5186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56C6AF01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lastRenderedPageBreak/>
              <w:t>Mechanical ventilation, n 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F34983A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9 (10.5)</w:t>
            </w: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  <w:vAlign w:val="center"/>
          </w:tcPr>
          <w:p w14:paraId="3FC09AE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5B033B60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2609B93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9 </w:t>
            </w:r>
            <w:r>
              <w:rPr>
                <w:rFonts w:ascii="Times New Roman" w:hAnsi="Times New Roman" w:cs="Times New Roman" w:hint="eastAsia"/>
                <w:szCs w:val="20"/>
              </w:rPr>
              <w:t>(69.2)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vAlign w:val="center"/>
          </w:tcPr>
          <w:p w14:paraId="5E12C5D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26859" w:rsidRPr="005E3E67" w14:paraId="1E749A9C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1001F2AD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Renal replacement treatments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C78E8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7 (8.1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43B35C95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52F398E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663E5293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 (53.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FF2BE1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26859" w:rsidRPr="005E3E67" w14:paraId="0C1FDE2C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7A5C0326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Length of hospitalization (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F1B6A7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8.8 ± 5.6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71F8E33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7.0 (5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8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743241F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.5 (7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12.8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719CAE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0 (4.0</w:t>
            </w:r>
            <w:r w:rsidRPr="005E3E6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</w:rPr>
              <w:t>22.0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43897A26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626859" w:rsidRPr="005E3E67" w14:paraId="6C73BB7E" w14:textId="77777777" w:rsidTr="00CD5186">
        <w:tc>
          <w:tcPr>
            <w:tcW w:w="3544" w:type="dxa"/>
            <w:tcBorders>
              <w:top w:val="nil"/>
              <w:bottom w:val="nil"/>
            </w:tcBorders>
          </w:tcPr>
          <w:p w14:paraId="3D9AF3B5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Fatality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8449A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12 (14.0)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</w:tcPr>
          <w:p w14:paraId="7A0AA93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060B8911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0396070E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 (92.3)</w:t>
            </w:r>
          </w:p>
        </w:tc>
        <w:tc>
          <w:tcPr>
            <w:tcW w:w="2091" w:type="dxa"/>
            <w:tcBorders>
              <w:top w:val="nil"/>
              <w:bottom w:val="nil"/>
            </w:tcBorders>
            <w:vAlign w:val="center"/>
          </w:tcPr>
          <w:p w14:paraId="2D994834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626859" w:rsidRPr="005E3E67" w14:paraId="50B1899B" w14:textId="77777777" w:rsidTr="00CD5186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EECD15A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 xml:space="preserve">14-day mortality, n (%) </w:t>
            </w:r>
          </w:p>
          <w:p w14:paraId="4E2837D8" w14:textId="77777777" w:rsidR="00626859" w:rsidRPr="004606C5" w:rsidRDefault="00626859" w:rsidP="00AA1422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606C5">
              <w:rPr>
                <w:rFonts w:ascii="Times New Roman" w:hAnsi="Times New Roman" w:cs="Times New Roman"/>
                <w:bCs/>
                <w:szCs w:val="20"/>
              </w:rPr>
              <w:t>28-day mortality, 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7F3449D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6 (7.0)</w:t>
            </w:r>
          </w:p>
          <w:p w14:paraId="4A9C317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8 (9.3)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vAlign w:val="center"/>
          </w:tcPr>
          <w:p w14:paraId="6523B5B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</w:t>
            </w:r>
          </w:p>
          <w:p w14:paraId="25FF32D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E3E6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vAlign w:val="center"/>
          </w:tcPr>
          <w:p w14:paraId="4A4EBB53" w14:textId="77777777" w:rsidR="00626859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  <w:p w14:paraId="497528BB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vAlign w:val="center"/>
          </w:tcPr>
          <w:p w14:paraId="2EA87603" w14:textId="77777777" w:rsidR="00626859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46.2)</w:t>
            </w:r>
          </w:p>
          <w:p w14:paraId="0FC41008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61.5)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vAlign w:val="center"/>
          </w:tcPr>
          <w:p w14:paraId="6FA7CC8F" w14:textId="77777777" w:rsidR="00626859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  <w:p w14:paraId="135F78FF" w14:textId="77777777" w:rsidR="00626859" w:rsidRPr="005E3E67" w:rsidRDefault="00626859" w:rsidP="00AA142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</w:tbl>
    <w:p w14:paraId="7B01C271" w14:textId="78D02E60" w:rsidR="00626859" w:rsidRPr="005E3E67" w:rsidRDefault="00626859" w:rsidP="00626859">
      <w:pPr>
        <w:spacing w:line="480" w:lineRule="auto"/>
        <w:rPr>
          <w:rFonts w:ascii="Times New Roman" w:hAnsi="Times New Roman" w:cs="Times New Roman"/>
          <w:szCs w:val="20"/>
        </w:rPr>
      </w:pPr>
      <w:r w:rsidRPr="005E3E67">
        <w:rPr>
          <w:rFonts w:ascii="Times New Roman" w:hAnsi="Times New Roman" w:cs="Times New Roman"/>
          <w:szCs w:val="20"/>
        </w:rPr>
        <w:t>Values are presented as mean ± standard deviation, median (interquartile range), or n (%).</w:t>
      </w:r>
      <w:r>
        <w:rPr>
          <w:rFonts w:ascii="Times New Roman" w:hAnsi="Times New Roman" w:cs="Times New Roman"/>
          <w:szCs w:val="20"/>
        </w:rPr>
        <w:t xml:space="preserve"> </w:t>
      </w:r>
      <w:r w:rsidRPr="005E3E67">
        <w:rPr>
          <w:rFonts w:ascii="Times New Roman" w:hAnsi="Times New Roman" w:cs="Times New Roman"/>
          <w:i/>
          <w:szCs w:val="20"/>
        </w:rPr>
        <w:t>P</w:t>
      </w:r>
      <w:r w:rsidRPr="005E3E67">
        <w:rPr>
          <w:rFonts w:ascii="Times New Roman" w:hAnsi="Times New Roman" w:cs="Times New Roman"/>
          <w:szCs w:val="20"/>
        </w:rPr>
        <w:t xml:space="preserve"> values are derived from Kruskal</w:t>
      </w:r>
      <w:r w:rsidR="00600089">
        <w:rPr>
          <w:rFonts w:ascii="Times New Roman" w:hAnsi="Times New Roman" w:cs="Times New Roman"/>
          <w:szCs w:val="20"/>
        </w:rPr>
        <w:t>-</w:t>
      </w:r>
      <w:r w:rsidRPr="005E3E67">
        <w:rPr>
          <w:rFonts w:ascii="Times New Roman" w:hAnsi="Times New Roman" w:cs="Times New Roman"/>
          <w:szCs w:val="20"/>
        </w:rPr>
        <w:t>Wallis test for continuous data and chi-square test for categorical data between each group.</w:t>
      </w:r>
      <w:r>
        <w:rPr>
          <w:rFonts w:ascii="Times New Roman" w:hAnsi="Times New Roman" w:cs="Times New Roman"/>
          <w:szCs w:val="20"/>
        </w:rPr>
        <w:t xml:space="preserve"> n, number</w:t>
      </w:r>
      <w:r w:rsidRPr="005E3E67">
        <w:rPr>
          <w:rFonts w:ascii="Times New Roman" w:hAnsi="Times New Roman" w:cs="Times New Roman"/>
          <w:szCs w:val="20"/>
        </w:rPr>
        <w:t xml:space="preserve"> CCI, comorbidity index score (calculated by Charlson comorbidity index); d, days; WBC, white blood cell; ANC, absolute neutrophil count; CRP, C-reactive protein; aPTT, activated partial thromboplastin time; AST, aspartate aminotransferase; ALT, alanine aminotransferase; Cr, creatinine; LDH, lactate dehydrogenase; CPK, creatinine phosphokinase; TPE, therapeutic plasma exchange; TCZ, tocilizumab; IVIG, immunoglobulin G</w:t>
      </w:r>
      <w:r>
        <w:rPr>
          <w:rFonts w:ascii="Times New Roman" w:hAnsi="Times New Roman" w:cs="Times New Roman"/>
          <w:szCs w:val="20"/>
        </w:rPr>
        <w:t xml:space="preserve">. </w:t>
      </w:r>
    </w:p>
    <w:p w14:paraId="473BEB9D" w14:textId="77777777" w:rsidR="00B62B8D" w:rsidRDefault="00B62B8D" w:rsidP="00C33405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F1D2429" w14:textId="3440F1F2" w:rsidR="007309C7" w:rsidRPr="00A57F4A" w:rsidRDefault="007309C7" w:rsidP="00A57F4A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br w:type="page"/>
      </w:r>
    </w:p>
    <w:p w14:paraId="79DCB716" w14:textId="666BB9FF" w:rsidR="00D675DF" w:rsidRPr="006878CE" w:rsidRDefault="00D675DF" w:rsidP="00BE1ED8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9C4272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 xml:space="preserve">Supplemental </w:t>
      </w:r>
      <w:r w:rsidR="00561CA2">
        <w:rPr>
          <w:rFonts w:ascii="Times New Roman" w:hAnsi="Times New Roman" w:cs="Times New Roman"/>
          <w:b/>
          <w:iCs/>
          <w:sz w:val="24"/>
          <w:szCs w:val="24"/>
          <w:lang w:val="en-GB"/>
        </w:rPr>
        <w:t>T</w:t>
      </w:r>
      <w:r w:rsidRPr="009C4272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 w:rsidR="00561CA2">
        <w:rPr>
          <w:rFonts w:ascii="Times New Roman" w:hAnsi="Times New Roman" w:cs="Times New Roman"/>
          <w:b/>
          <w:iCs/>
          <w:sz w:val="24"/>
          <w:szCs w:val="24"/>
          <w:lang w:val="en-GB"/>
        </w:rPr>
        <w:t>2</w:t>
      </w:r>
      <w:r w:rsidR="003A4530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Pr="006878CE">
        <w:rPr>
          <w:rFonts w:ascii="Times New Roman" w:hAnsi="Times New Roman" w:cs="Times New Roman"/>
          <w:bCs/>
          <w:iCs/>
          <w:sz w:val="24"/>
        </w:rPr>
        <w:t xml:space="preserve">Comparison of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IL-10, IL-6, TNF-α, CCL1</w:t>
      </w:r>
      <w:r w:rsidRPr="006878CE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and TGF-β concentrations</w:t>
      </w:r>
      <w:r w:rsidRPr="006878CE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of fatal SFTS patients</w:t>
      </w:r>
      <w:r w:rsidR="009C4272" w:rsidRPr="006878CE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15"/>
        <w:gridCol w:w="1516"/>
        <w:gridCol w:w="1516"/>
        <w:gridCol w:w="1516"/>
        <w:gridCol w:w="1516"/>
        <w:gridCol w:w="1516"/>
        <w:gridCol w:w="1516"/>
        <w:gridCol w:w="1516"/>
      </w:tblGrid>
      <w:tr w:rsidR="00D675DF" w:rsidRPr="00383CFB" w14:paraId="30FF39A9" w14:textId="77777777" w:rsidTr="00BE1ED8">
        <w:trPr>
          <w:trHeight w:hRule="exact" w:val="45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368B8A9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TS p</w:t>
            </w:r>
            <w:r w:rsidRPr="00626859">
              <w:rPr>
                <w:rFonts w:ascii="Times New Roman" w:hAnsi="Times New Roman" w:cs="Times New Roman"/>
                <w:szCs w:val="20"/>
              </w:rPr>
              <w:t>atient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0380F401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Age (years)/Sex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051D7E38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Dat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77FD221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Outcom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DAD2722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IL-10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6C339D0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IL-6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1A8DC113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TNF-α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4B34A794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CCL1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3E0DC304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iCs/>
                <w:szCs w:val="20"/>
              </w:rPr>
              <w:t>TGF-</w:t>
            </w:r>
            <w:r w:rsidRPr="00626859">
              <w:rPr>
                <w:rFonts w:ascii="Times New Roman" w:hAnsi="Times New Roman" w:cs="Times New Roman"/>
                <w:iCs/>
                <w:szCs w:val="20"/>
              </w:rPr>
              <w:sym w:font="Symbol" w:char="F062"/>
            </w:r>
          </w:p>
        </w:tc>
      </w:tr>
      <w:tr w:rsidR="00D675DF" w:rsidRPr="00383CFB" w14:paraId="0A9D8DBD" w14:textId="77777777" w:rsidTr="00BE1ED8">
        <w:trPr>
          <w:trHeight w:val="397"/>
        </w:trPr>
        <w:tc>
          <w:tcPr>
            <w:tcW w:w="1560" w:type="dxa"/>
            <w:tcBorders>
              <w:top w:val="single" w:sz="4" w:space="0" w:color="auto"/>
            </w:tcBorders>
          </w:tcPr>
          <w:p w14:paraId="4A53CDA1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JP-18-1011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0C046D09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68/M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0D7BA0E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2018-10-11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0F095F04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Fatal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58ECB35" w14:textId="77777777" w:rsidR="00D675DF" w:rsidRPr="003109F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9F9">
              <w:rPr>
                <w:rFonts w:ascii="Times New Roman" w:hAnsi="Times New Roman" w:cs="Times New Roman"/>
                <w:szCs w:val="20"/>
              </w:rPr>
              <w:t>120.73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02169749" w14:textId="77777777" w:rsidR="00D675DF" w:rsidRPr="003109F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9F9">
              <w:rPr>
                <w:rFonts w:ascii="Times New Roman" w:hAnsi="Times New Roman" w:cs="Times New Roman"/>
                <w:szCs w:val="20"/>
              </w:rPr>
              <w:t>5203.18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7B675B4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56.00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DCE5E58" w14:textId="04806EF4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233.25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10652A7" w14:textId="2891008D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422.83</w:t>
            </w:r>
          </w:p>
        </w:tc>
      </w:tr>
      <w:tr w:rsidR="00D675DF" w:rsidRPr="00383CFB" w14:paraId="3E521DCD" w14:textId="77777777" w:rsidTr="00BE1ED8">
        <w:trPr>
          <w:trHeight w:val="397"/>
        </w:trPr>
        <w:tc>
          <w:tcPr>
            <w:tcW w:w="1560" w:type="dxa"/>
          </w:tcPr>
          <w:p w14:paraId="5953408F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JP-17-0608</w:t>
            </w:r>
          </w:p>
        </w:tc>
        <w:tc>
          <w:tcPr>
            <w:tcW w:w="1515" w:type="dxa"/>
          </w:tcPr>
          <w:p w14:paraId="69E090ED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64/M</w:t>
            </w:r>
          </w:p>
        </w:tc>
        <w:tc>
          <w:tcPr>
            <w:tcW w:w="1516" w:type="dxa"/>
          </w:tcPr>
          <w:p w14:paraId="6724D246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2017-06-08</w:t>
            </w:r>
          </w:p>
        </w:tc>
        <w:tc>
          <w:tcPr>
            <w:tcW w:w="1516" w:type="dxa"/>
          </w:tcPr>
          <w:p w14:paraId="0AA3C324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Fatal</w:t>
            </w:r>
          </w:p>
        </w:tc>
        <w:tc>
          <w:tcPr>
            <w:tcW w:w="1516" w:type="dxa"/>
          </w:tcPr>
          <w:p w14:paraId="4781EB48" w14:textId="77777777" w:rsidR="00D675DF" w:rsidRPr="003109F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9F9">
              <w:rPr>
                <w:rFonts w:ascii="Times New Roman" w:hAnsi="Times New Roman" w:cs="Times New Roman"/>
                <w:szCs w:val="20"/>
              </w:rPr>
              <w:t>30.90</w:t>
            </w:r>
          </w:p>
        </w:tc>
        <w:tc>
          <w:tcPr>
            <w:tcW w:w="1516" w:type="dxa"/>
          </w:tcPr>
          <w:p w14:paraId="5E2C13A1" w14:textId="77777777" w:rsidR="00D675DF" w:rsidRPr="003109F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9F9">
              <w:rPr>
                <w:rFonts w:ascii="Times New Roman" w:hAnsi="Times New Roman" w:cs="Times New Roman"/>
                <w:szCs w:val="20"/>
              </w:rPr>
              <w:t>10717.59</w:t>
            </w:r>
          </w:p>
        </w:tc>
        <w:tc>
          <w:tcPr>
            <w:tcW w:w="1516" w:type="dxa"/>
          </w:tcPr>
          <w:p w14:paraId="5BF9E599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1516" w:type="dxa"/>
          </w:tcPr>
          <w:p w14:paraId="1CE9FDD1" w14:textId="4E2D46C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160.43</w:t>
            </w:r>
          </w:p>
        </w:tc>
        <w:tc>
          <w:tcPr>
            <w:tcW w:w="1516" w:type="dxa"/>
          </w:tcPr>
          <w:p w14:paraId="57BB0F98" w14:textId="5DCEF5F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269.83</w:t>
            </w:r>
          </w:p>
        </w:tc>
      </w:tr>
      <w:tr w:rsidR="00D675DF" w:rsidRPr="00383CFB" w14:paraId="2A62A1B6" w14:textId="77777777" w:rsidTr="00BE1ED8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</w:tcPr>
          <w:p w14:paraId="6F4E044E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JP-19-0713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F082571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92/F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6911255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2019-07-13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678F5C8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Fatal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979EE9E" w14:textId="77777777" w:rsidR="00D675DF" w:rsidRPr="003109F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9F9">
              <w:rPr>
                <w:rFonts w:ascii="Times New Roman" w:hAnsi="Times New Roman" w:cs="Times New Roman"/>
                <w:szCs w:val="20"/>
              </w:rPr>
              <w:t>14.98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5C411FE" w14:textId="77777777" w:rsidR="00D675DF" w:rsidRPr="003109F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9F9">
              <w:rPr>
                <w:rFonts w:ascii="Times New Roman" w:hAnsi="Times New Roman" w:cs="Times New Roman"/>
                <w:szCs w:val="20"/>
              </w:rPr>
              <w:t>354.36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DF31B02" w14:textId="77777777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25FFE7B" w14:textId="2E91C074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584.2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7B29DF5" w14:textId="2D475520" w:rsidR="00D675DF" w:rsidRPr="00626859" w:rsidRDefault="00D675DF" w:rsidP="00BE1E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26859">
              <w:rPr>
                <w:rFonts w:ascii="Times New Roman" w:hAnsi="Times New Roman" w:cs="Times New Roman"/>
                <w:szCs w:val="20"/>
              </w:rPr>
              <w:t>258.5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</w:tbl>
    <w:p w14:paraId="24E29790" w14:textId="4F227917" w:rsidR="00D675DF" w:rsidRDefault="00D675DF" w:rsidP="00D675DF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626859">
        <w:rPr>
          <w:rFonts w:ascii="Times New Roman" w:hAnsi="Times New Roman" w:cs="Times New Roman"/>
          <w:szCs w:val="20"/>
        </w:rPr>
        <w:t xml:space="preserve">Unit: </w:t>
      </w:r>
      <w:proofErr w:type="spellStart"/>
      <w:r w:rsidRPr="00626859">
        <w:rPr>
          <w:rFonts w:ascii="Times New Roman" w:hAnsi="Times New Roman" w:cs="Times New Roman"/>
          <w:szCs w:val="20"/>
        </w:rPr>
        <w:t>pg</w:t>
      </w:r>
      <w:proofErr w:type="spellEnd"/>
      <w:r w:rsidRPr="00626859">
        <w:rPr>
          <w:rFonts w:ascii="Times New Roman" w:hAnsi="Times New Roman" w:cs="Times New Roman"/>
          <w:szCs w:val="20"/>
        </w:rPr>
        <w:t>/</w:t>
      </w:r>
      <w:proofErr w:type="spellStart"/>
      <w:r w:rsidRPr="00626859">
        <w:rPr>
          <w:rFonts w:ascii="Times New Roman" w:hAnsi="Times New Roman" w:cs="Times New Roman"/>
          <w:szCs w:val="20"/>
        </w:rPr>
        <w:t>mL</w:t>
      </w:r>
      <w:r w:rsidR="0068034F">
        <w:rPr>
          <w:rFonts w:ascii="Times New Roman" w:hAnsi="Times New Roman" w:cs="Times New Roman" w:hint="eastAsia"/>
          <w:szCs w:val="20"/>
        </w:rPr>
        <w:t>.</w:t>
      </w:r>
      <w:proofErr w:type="spellEnd"/>
    </w:p>
    <w:p w14:paraId="0951059F" w14:textId="77777777" w:rsidR="00D675DF" w:rsidRDefault="00D675DF" w:rsidP="00C33405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</w:p>
    <w:p w14:paraId="24B448E4" w14:textId="2026F7E9" w:rsidR="00C33405" w:rsidRPr="00A57F4A" w:rsidRDefault="00C33405" w:rsidP="00A57F4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3A45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878CE">
        <w:rPr>
          <w:rFonts w:ascii="Times New Roman" w:hAnsi="Times New Roman" w:cs="Times New Roman"/>
          <w:bCs/>
          <w:sz w:val="24"/>
          <w:szCs w:val="24"/>
        </w:rPr>
        <w:t>Clinical characteristics of</w:t>
      </w:r>
      <w:r w:rsidRPr="006878C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651391" w:rsidRPr="006878CE">
        <w:rPr>
          <w:rFonts w:ascii="Times New Roman" w:hAnsi="Times New Roman" w:cs="Times New Roman"/>
          <w:bCs/>
          <w:sz w:val="24"/>
          <w:szCs w:val="24"/>
        </w:rPr>
        <w:t xml:space="preserve">SFTS </w:t>
      </w:r>
      <w:r w:rsidRPr="006878CE">
        <w:rPr>
          <w:rFonts w:ascii="Times New Roman" w:hAnsi="Times New Roman" w:cs="Times New Roman"/>
          <w:bCs/>
          <w:sz w:val="24"/>
          <w:szCs w:val="24"/>
        </w:rPr>
        <w:t>patients</w:t>
      </w:r>
      <w:r w:rsidR="009C4272" w:rsidRPr="006878C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6"/>
        <w:gridCol w:w="696"/>
        <w:gridCol w:w="976"/>
        <w:gridCol w:w="837"/>
        <w:gridCol w:w="692"/>
        <w:gridCol w:w="977"/>
        <w:gridCol w:w="552"/>
        <w:gridCol w:w="692"/>
        <w:gridCol w:w="695"/>
        <w:gridCol w:w="697"/>
        <w:gridCol w:w="693"/>
        <w:gridCol w:w="552"/>
        <w:gridCol w:w="516"/>
        <w:gridCol w:w="445"/>
        <w:gridCol w:w="552"/>
        <w:gridCol w:w="552"/>
        <w:gridCol w:w="977"/>
        <w:gridCol w:w="695"/>
        <w:gridCol w:w="925"/>
      </w:tblGrid>
      <w:tr w:rsidR="00C33405" w:rsidRPr="00425A08" w14:paraId="06457B1C" w14:textId="77777777" w:rsidTr="00CD5186"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35D2673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No.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14:paraId="1798D888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5DB7893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(year/sex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6517B21C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  <w:p w14:paraId="5918BFAD" w14:textId="77777777" w:rsidR="00C33405" w:rsidRPr="00AC0B4B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0B4B">
              <w:rPr>
                <w:rFonts w:ascii="Times New Roman" w:hAnsi="Times New Roman" w:cs="Times New Roman"/>
                <w:sz w:val="14"/>
                <w:szCs w:val="14"/>
              </w:rPr>
              <w:t>(YY/MM/DD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257E321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7554081F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Symptom onset</w:t>
            </w:r>
            <w:r w:rsidRPr="00425A08">
              <w:rPr>
                <w:rFonts w:ascii="Times New Roman" w:hAnsi="Times New Roman" w:cs="Times New Roman"/>
                <w:color w:val="474747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474747"/>
                <w:sz w:val="16"/>
                <w:szCs w:val="16"/>
                <w:shd w:val="clear" w:color="auto" w:fill="FFFFFF"/>
              </w:rPr>
              <w:t>-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 xml:space="preserve"> diagnosis (day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33C88BD1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Exposure type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2FA8A2D3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CCI score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737B409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ANC</w:t>
            </w:r>
          </w:p>
          <w:p w14:paraId="5A697C5A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1BD47C03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Platelet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cells/</w:t>
            </w:r>
            <w:proofErr w:type="spellStart"/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41A64779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AST/ALT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(IU/L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2310B24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5293B537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CPK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(IU/L)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79BE902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(IU/L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0346A608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aPTT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sec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485C2C24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MODS</w:t>
            </w:r>
          </w:p>
          <w:p w14:paraId="13163381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(initial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14:paraId="55C29ED9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MODS (peak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654D382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SFTSV viral load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copies RNA/mL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1F42F28D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ype 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of treatment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65FDA4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Length of hospital stay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 xml:space="preserve"> (day)</w:t>
            </w:r>
          </w:p>
        </w:tc>
      </w:tr>
      <w:tr w:rsidR="00C33405" w:rsidRPr="00425A08" w14:paraId="2EA0D24A" w14:textId="77777777" w:rsidTr="001929BA">
        <w:trPr>
          <w:trHeight w:val="283"/>
        </w:trPr>
        <w:tc>
          <w:tcPr>
            <w:tcW w:w="362" w:type="pct"/>
          </w:tcPr>
          <w:p w14:paraId="3290A62F" w14:textId="77777777" w:rsidR="00C33405" w:rsidRPr="00AC0B4B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0B4B">
              <w:rPr>
                <w:rFonts w:ascii="Times New Roman" w:hAnsi="Times New Roman" w:cs="Times New Roman"/>
                <w:sz w:val="16"/>
                <w:szCs w:val="16"/>
              </w:rPr>
              <w:t>JP-23-0707</w:t>
            </w:r>
          </w:p>
        </w:tc>
        <w:tc>
          <w:tcPr>
            <w:tcW w:w="155" w:type="pct"/>
          </w:tcPr>
          <w:p w14:paraId="724417B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9/F</w:t>
            </w:r>
          </w:p>
        </w:tc>
        <w:tc>
          <w:tcPr>
            <w:tcW w:w="362" w:type="pct"/>
          </w:tcPr>
          <w:p w14:paraId="394E9BA0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023/07/06</w:t>
            </w:r>
          </w:p>
        </w:tc>
        <w:tc>
          <w:tcPr>
            <w:tcW w:w="311" w:type="pct"/>
          </w:tcPr>
          <w:p w14:paraId="17B5225E" w14:textId="524B0C30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 xml:space="preserve">Severe 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8" w:type="pct"/>
          </w:tcPr>
          <w:p w14:paraId="1AF43071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62" w:type="pct"/>
          </w:tcPr>
          <w:p w14:paraId="24F30CAF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ild cat</w:t>
            </w:r>
          </w:p>
        </w:tc>
        <w:tc>
          <w:tcPr>
            <w:tcW w:w="207" w:type="pct"/>
          </w:tcPr>
          <w:p w14:paraId="1B3A60C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58" w:type="pct"/>
          </w:tcPr>
          <w:p w14:paraId="29A0806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59" w:type="pct"/>
          </w:tcPr>
          <w:p w14:paraId="0D6AA06D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259" w:type="pct"/>
          </w:tcPr>
          <w:p w14:paraId="4E992121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1/25</w:t>
            </w:r>
          </w:p>
        </w:tc>
        <w:tc>
          <w:tcPr>
            <w:tcW w:w="259" w:type="pct"/>
          </w:tcPr>
          <w:p w14:paraId="6398DD48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207" w:type="pct"/>
          </w:tcPr>
          <w:p w14:paraId="7A6DFB61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4" w:type="pct"/>
          </w:tcPr>
          <w:p w14:paraId="6851AB7A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68" w:type="pct"/>
          </w:tcPr>
          <w:p w14:paraId="202C4F40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7" w:type="pct"/>
          </w:tcPr>
          <w:p w14:paraId="5EE8FB40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07" w:type="pct"/>
          </w:tcPr>
          <w:p w14:paraId="2AFBBE83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62" w:type="pct"/>
          </w:tcPr>
          <w:p w14:paraId="16C86F8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,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259" w:type="pct"/>
          </w:tcPr>
          <w:p w14:paraId="226B298B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 xml:space="preserve">PE, </w:t>
            </w: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TCZ</w:t>
            </w:r>
          </w:p>
        </w:tc>
        <w:tc>
          <w:tcPr>
            <w:tcW w:w="343" w:type="pct"/>
          </w:tcPr>
          <w:p w14:paraId="04258660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C33405" w:rsidRPr="00425A08" w14:paraId="249AEACF" w14:textId="77777777" w:rsidTr="001929BA">
        <w:trPr>
          <w:trHeight w:val="283"/>
        </w:trPr>
        <w:tc>
          <w:tcPr>
            <w:tcW w:w="362" w:type="pct"/>
          </w:tcPr>
          <w:p w14:paraId="6AB02A4F" w14:textId="77777777" w:rsidR="00C33405" w:rsidRPr="00AC0B4B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0B4B">
              <w:rPr>
                <w:rFonts w:ascii="Times New Roman" w:hAnsi="Times New Roman" w:cs="Times New Roman"/>
                <w:sz w:val="16"/>
                <w:szCs w:val="16"/>
              </w:rPr>
              <w:t>JP-24-0708-2</w:t>
            </w:r>
          </w:p>
        </w:tc>
        <w:tc>
          <w:tcPr>
            <w:tcW w:w="155" w:type="pct"/>
          </w:tcPr>
          <w:p w14:paraId="0354193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6/M</w:t>
            </w:r>
          </w:p>
        </w:tc>
        <w:tc>
          <w:tcPr>
            <w:tcW w:w="362" w:type="pct"/>
          </w:tcPr>
          <w:p w14:paraId="4C57A712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024/07/08</w:t>
            </w:r>
          </w:p>
        </w:tc>
        <w:tc>
          <w:tcPr>
            <w:tcW w:w="311" w:type="pct"/>
          </w:tcPr>
          <w:p w14:paraId="59B14CCF" w14:textId="6784358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Severe (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8" w:type="pct"/>
          </w:tcPr>
          <w:p w14:paraId="01DC87E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62" w:type="pct"/>
          </w:tcPr>
          <w:p w14:paraId="04576A11" w14:textId="23CE4E6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ck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 xml:space="preserve"> bite</w:t>
            </w:r>
          </w:p>
        </w:tc>
        <w:tc>
          <w:tcPr>
            <w:tcW w:w="207" w:type="pct"/>
          </w:tcPr>
          <w:p w14:paraId="288CAEEC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58" w:type="pct"/>
          </w:tcPr>
          <w:p w14:paraId="381F6CAA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009</w:t>
            </w:r>
          </w:p>
        </w:tc>
        <w:tc>
          <w:tcPr>
            <w:tcW w:w="259" w:type="pct"/>
          </w:tcPr>
          <w:p w14:paraId="289897A7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5000</w:t>
            </w:r>
          </w:p>
        </w:tc>
        <w:tc>
          <w:tcPr>
            <w:tcW w:w="259" w:type="pct"/>
          </w:tcPr>
          <w:p w14:paraId="00FEB46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622/236</w:t>
            </w:r>
          </w:p>
        </w:tc>
        <w:tc>
          <w:tcPr>
            <w:tcW w:w="259" w:type="pct"/>
          </w:tcPr>
          <w:p w14:paraId="465B282F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.74</w:t>
            </w:r>
          </w:p>
        </w:tc>
        <w:tc>
          <w:tcPr>
            <w:tcW w:w="207" w:type="pct"/>
          </w:tcPr>
          <w:p w14:paraId="3221745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9292</w:t>
            </w:r>
          </w:p>
        </w:tc>
        <w:tc>
          <w:tcPr>
            <w:tcW w:w="194" w:type="pct"/>
          </w:tcPr>
          <w:p w14:paraId="4878BD57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529</w:t>
            </w:r>
          </w:p>
        </w:tc>
        <w:tc>
          <w:tcPr>
            <w:tcW w:w="168" w:type="pct"/>
          </w:tcPr>
          <w:p w14:paraId="5B0491FD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207" w:type="pct"/>
          </w:tcPr>
          <w:p w14:paraId="59617984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07" w:type="pct"/>
          </w:tcPr>
          <w:p w14:paraId="0B7F984B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362" w:type="pct"/>
          </w:tcPr>
          <w:p w14:paraId="390238D5" w14:textId="77777777" w:rsidR="00C33405" w:rsidRPr="00425A08" w:rsidRDefault="00C33405" w:rsidP="001929B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25A08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09644</w:t>
            </w:r>
          </w:p>
        </w:tc>
        <w:tc>
          <w:tcPr>
            <w:tcW w:w="259" w:type="pct"/>
          </w:tcPr>
          <w:p w14:paraId="254B1713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TPE</w:t>
            </w:r>
          </w:p>
        </w:tc>
        <w:tc>
          <w:tcPr>
            <w:tcW w:w="343" w:type="pct"/>
          </w:tcPr>
          <w:p w14:paraId="4CC1099F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</w:tr>
      <w:tr w:rsidR="00C33405" w:rsidRPr="00425A08" w14:paraId="3629597A" w14:textId="77777777" w:rsidTr="001929BA">
        <w:trPr>
          <w:trHeight w:val="283"/>
        </w:trPr>
        <w:tc>
          <w:tcPr>
            <w:tcW w:w="362" w:type="pct"/>
          </w:tcPr>
          <w:p w14:paraId="662EDD11" w14:textId="77777777" w:rsidR="00C33405" w:rsidRPr="00AC0B4B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0B4B">
              <w:rPr>
                <w:rFonts w:ascii="Times New Roman" w:hAnsi="Times New Roman" w:cs="Times New Roman"/>
                <w:sz w:val="16"/>
                <w:szCs w:val="16"/>
              </w:rPr>
              <w:t>JP-24-0708-1</w:t>
            </w:r>
          </w:p>
        </w:tc>
        <w:tc>
          <w:tcPr>
            <w:tcW w:w="155" w:type="pct"/>
          </w:tcPr>
          <w:p w14:paraId="2EE3B529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64/M</w:t>
            </w:r>
          </w:p>
        </w:tc>
        <w:tc>
          <w:tcPr>
            <w:tcW w:w="362" w:type="pct"/>
          </w:tcPr>
          <w:p w14:paraId="70A9B38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2024/07/07</w:t>
            </w:r>
          </w:p>
        </w:tc>
        <w:tc>
          <w:tcPr>
            <w:tcW w:w="311" w:type="pct"/>
          </w:tcPr>
          <w:p w14:paraId="3958D60D" w14:textId="4DF6BB4E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Mild (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8" w:type="pct"/>
          </w:tcPr>
          <w:p w14:paraId="20187762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362" w:type="pct"/>
          </w:tcPr>
          <w:p w14:paraId="65A8A917" w14:textId="06E119AE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ck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 xml:space="preserve"> bite</w:t>
            </w:r>
          </w:p>
        </w:tc>
        <w:tc>
          <w:tcPr>
            <w:tcW w:w="207" w:type="pct"/>
          </w:tcPr>
          <w:p w14:paraId="126BC3E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58" w:type="pct"/>
          </w:tcPr>
          <w:p w14:paraId="4B483C81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79</w:t>
            </w:r>
          </w:p>
        </w:tc>
        <w:tc>
          <w:tcPr>
            <w:tcW w:w="259" w:type="pct"/>
          </w:tcPr>
          <w:p w14:paraId="2D45FFCD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0000</w:t>
            </w:r>
          </w:p>
        </w:tc>
        <w:tc>
          <w:tcPr>
            <w:tcW w:w="259" w:type="pct"/>
          </w:tcPr>
          <w:p w14:paraId="71731444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91/124</w:t>
            </w:r>
          </w:p>
        </w:tc>
        <w:tc>
          <w:tcPr>
            <w:tcW w:w="259" w:type="pct"/>
          </w:tcPr>
          <w:p w14:paraId="66DD68C4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.12</w:t>
            </w:r>
          </w:p>
        </w:tc>
        <w:tc>
          <w:tcPr>
            <w:tcW w:w="207" w:type="pct"/>
          </w:tcPr>
          <w:p w14:paraId="57090EFA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159</w:t>
            </w:r>
          </w:p>
        </w:tc>
        <w:tc>
          <w:tcPr>
            <w:tcW w:w="194" w:type="pct"/>
          </w:tcPr>
          <w:p w14:paraId="11907C9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777</w:t>
            </w:r>
          </w:p>
        </w:tc>
        <w:tc>
          <w:tcPr>
            <w:tcW w:w="168" w:type="pct"/>
          </w:tcPr>
          <w:p w14:paraId="6F096D2C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207" w:type="pct"/>
          </w:tcPr>
          <w:p w14:paraId="57AE1E87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07" w:type="pct"/>
          </w:tcPr>
          <w:p w14:paraId="4DD6107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62" w:type="pct"/>
          </w:tcPr>
          <w:p w14:paraId="28425C88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2394</w:t>
            </w:r>
          </w:p>
        </w:tc>
        <w:tc>
          <w:tcPr>
            <w:tcW w:w="259" w:type="pct"/>
          </w:tcPr>
          <w:p w14:paraId="14E482D5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Cons</w:t>
            </w:r>
          </w:p>
        </w:tc>
        <w:tc>
          <w:tcPr>
            <w:tcW w:w="343" w:type="pct"/>
          </w:tcPr>
          <w:p w14:paraId="1D7BEC6A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C33405" w:rsidRPr="00425A08" w14:paraId="0817D4E2" w14:textId="77777777" w:rsidTr="001929BA">
        <w:trPr>
          <w:trHeight w:val="283"/>
        </w:trPr>
        <w:tc>
          <w:tcPr>
            <w:tcW w:w="362" w:type="pct"/>
          </w:tcPr>
          <w:p w14:paraId="6B5A7549" w14:textId="77777777" w:rsidR="00C33405" w:rsidRPr="00AC0B4B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0B4B">
              <w:rPr>
                <w:rFonts w:ascii="Times New Roman" w:hAnsi="Times New Roman" w:cs="Times New Roman"/>
                <w:sz w:val="16"/>
                <w:szCs w:val="16"/>
              </w:rPr>
              <w:t>JP-24-0715-1</w:t>
            </w:r>
          </w:p>
        </w:tc>
        <w:tc>
          <w:tcPr>
            <w:tcW w:w="155" w:type="pct"/>
          </w:tcPr>
          <w:p w14:paraId="085254C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78/M</w:t>
            </w:r>
          </w:p>
        </w:tc>
        <w:tc>
          <w:tcPr>
            <w:tcW w:w="362" w:type="pct"/>
          </w:tcPr>
          <w:p w14:paraId="598C09DF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2024/07/15</w:t>
            </w:r>
          </w:p>
        </w:tc>
        <w:tc>
          <w:tcPr>
            <w:tcW w:w="311" w:type="pct"/>
          </w:tcPr>
          <w:p w14:paraId="6C63A233" w14:textId="7C277AAC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Mild (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8" w:type="pct"/>
          </w:tcPr>
          <w:p w14:paraId="455277D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362" w:type="pct"/>
          </w:tcPr>
          <w:p w14:paraId="07CC2995" w14:textId="64230343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ck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 xml:space="preserve"> bite</w:t>
            </w:r>
          </w:p>
        </w:tc>
        <w:tc>
          <w:tcPr>
            <w:tcW w:w="207" w:type="pct"/>
          </w:tcPr>
          <w:p w14:paraId="3E63EEA1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58" w:type="pct"/>
          </w:tcPr>
          <w:p w14:paraId="1AC6647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710</w:t>
            </w:r>
          </w:p>
        </w:tc>
        <w:tc>
          <w:tcPr>
            <w:tcW w:w="259" w:type="pct"/>
          </w:tcPr>
          <w:p w14:paraId="4809EC9F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0100</w:t>
            </w:r>
          </w:p>
        </w:tc>
        <w:tc>
          <w:tcPr>
            <w:tcW w:w="259" w:type="pct"/>
          </w:tcPr>
          <w:p w14:paraId="3FC7681A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50/133</w:t>
            </w:r>
          </w:p>
        </w:tc>
        <w:tc>
          <w:tcPr>
            <w:tcW w:w="259" w:type="pct"/>
          </w:tcPr>
          <w:p w14:paraId="5FF18D34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.91</w:t>
            </w:r>
          </w:p>
        </w:tc>
        <w:tc>
          <w:tcPr>
            <w:tcW w:w="207" w:type="pct"/>
          </w:tcPr>
          <w:p w14:paraId="50C2E2F9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111</w:t>
            </w:r>
          </w:p>
        </w:tc>
        <w:tc>
          <w:tcPr>
            <w:tcW w:w="194" w:type="pct"/>
          </w:tcPr>
          <w:p w14:paraId="5F8A578D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438</w:t>
            </w:r>
          </w:p>
        </w:tc>
        <w:tc>
          <w:tcPr>
            <w:tcW w:w="168" w:type="pct"/>
          </w:tcPr>
          <w:p w14:paraId="594DA80B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207" w:type="pct"/>
          </w:tcPr>
          <w:p w14:paraId="13349673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07" w:type="pct"/>
          </w:tcPr>
          <w:p w14:paraId="637C7532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362" w:type="pct"/>
          </w:tcPr>
          <w:p w14:paraId="38A8DA94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594</w:t>
            </w:r>
          </w:p>
        </w:tc>
        <w:tc>
          <w:tcPr>
            <w:tcW w:w="259" w:type="pct"/>
          </w:tcPr>
          <w:p w14:paraId="40D62A52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Cons</w:t>
            </w:r>
          </w:p>
        </w:tc>
        <w:tc>
          <w:tcPr>
            <w:tcW w:w="343" w:type="pct"/>
          </w:tcPr>
          <w:p w14:paraId="73225B5C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C33405" w:rsidRPr="00425A08" w14:paraId="0FBD86FD" w14:textId="77777777" w:rsidTr="00CD5186">
        <w:trPr>
          <w:trHeight w:val="283"/>
        </w:trPr>
        <w:tc>
          <w:tcPr>
            <w:tcW w:w="362" w:type="pct"/>
            <w:tcBorders>
              <w:bottom w:val="single" w:sz="4" w:space="0" w:color="auto"/>
            </w:tcBorders>
          </w:tcPr>
          <w:p w14:paraId="154E8A57" w14:textId="77777777" w:rsidR="00C33405" w:rsidRPr="00AC0B4B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0B4B">
              <w:rPr>
                <w:rFonts w:ascii="Times New Roman" w:hAnsi="Times New Roman" w:cs="Times New Roman"/>
                <w:sz w:val="16"/>
                <w:szCs w:val="16"/>
              </w:rPr>
              <w:t>JP-24-0715-2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14:paraId="011DF3D7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49/M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75203679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2024/07/15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6FD6C913" w14:textId="5C36D1C6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Mild (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25A0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1DECD2B8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215C9737" w14:textId="1AED2C70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ck</w:t>
            </w:r>
            <w:r w:rsidR="00C15CF9">
              <w:rPr>
                <w:rFonts w:ascii="Times New Roman" w:hAnsi="Times New Roman" w:cs="Times New Roman"/>
                <w:sz w:val="16"/>
                <w:szCs w:val="16"/>
              </w:rPr>
              <w:t xml:space="preserve"> bite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7821DF8F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468A7533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690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48BEEFE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5000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6007657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149/74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16CC3E34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0.72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347B1EAB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67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72544E6D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581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2751904E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7F19B89B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14:paraId="18CBFBF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648DC456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7468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2DB20B62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Cons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226B76E9" w14:textId="77777777" w:rsidR="00C33405" w:rsidRPr="00425A08" w:rsidRDefault="00C33405" w:rsidP="001929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A0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</w:tbl>
    <w:p w14:paraId="74F0502E" w14:textId="788C4F47" w:rsidR="00C33405" w:rsidRDefault="00C33405" w:rsidP="00C33405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425A08">
        <w:rPr>
          <w:rFonts w:ascii="Times New Roman" w:hAnsi="Times New Roman" w:cs="Times New Roman" w:hint="eastAsia"/>
          <w:sz w:val="16"/>
          <w:szCs w:val="16"/>
        </w:rPr>
        <w:t>No. number of patients; M, male; F, female; YY/MM/DD, years/months/days;</w:t>
      </w:r>
      <w:r w:rsidRPr="00425A08">
        <w:rPr>
          <w:rFonts w:ascii="Times New Roman" w:hAnsi="Times New Roman" w:cs="Times New Roman"/>
          <w:sz w:val="16"/>
          <w:szCs w:val="16"/>
        </w:rPr>
        <w:t xml:space="preserve"> </w:t>
      </w:r>
      <w:r w:rsidRPr="00425A08">
        <w:rPr>
          <w:rFonts w:ascii="Times New Roman" w:hAnsi="Times New Roman" w:cs="Times New Roman" w:hint="eastAsia"/>
          <w:sz w:val="16"/>
          <w:szCs w:val="16"/>
        </w:rPr>
        <w:t xml:space="preserve">D, death; R, recovery; </w:t>
      </w:r>
      <w:r w:rsidRPr="00425A08">
        <w:rPr>
          <w:rFonts w:ascii="Times New Roman" w:hAnsi="Times New Roman" w:cs="Times New Roman"/>
          <w:sz w:val="16"/>
          <w:szCs w:val="16"/>
        </w:rPr>
        <w:t>CCI, comorbidity index score (calculated by Charlson comorbidity index);</w:t>
      </w:r>
      <w:r w:rsidRPr="00425A08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25A08">
        <w:rPr>
          <w:rFonts w:ascii="Times New Roman" w:hAnsi="Times New Roman" w:cs="Times New Roman"/>
          <w:sz w:val="16"/>
          <w:szCs w:val="16"/>
        </w:rPr>
        <w:t>ANC, absolute neutrophil count</w:t>
      </w:r>
      <w:r w:rsidRPr="00425A08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Pr="00425A08">
        <w:rPr>
          <w:rFonts w:ascii="Times New Roman" w:hAnsi="Times New Roman" w:cs="Times New Roman"/>
          <w:sz w:val="16"/>
          <w:szCs w:val="16"/>
        </w:rPr>
        <w:t xml:space="preserve">AST, aspartate aminotransferase; ALT, alanine aminotransferase; </w:t>
      </w:r>
      <w:r w:rsidRPr="00425A08">
        <w:rPr>
          <w:rFonts w:ascii="Times New Roman" w:hAnsi="Times New Roman" w:cs="Times New Roman" w:hint="eastAsia"/>
          <w:sz w:val="16"/>
          <w:szCs w:val="16"/>
        </w:rPr>
        <w:t xml:space="preserve">Cr, creatinine; </w:t>
      </w:r>
      <w:r w:rsidRPr="00425A08">
        <w:rPr>
          <w:rFonts w:ascii="Times New Roman" w:hAnsi="Times New Roman" w:cs="Times New Roman"/>
          <w:sz w:val="16"/>
          <w:szCs w:val="16"/>
        </w:rPr>
        <w:t>LDH,</w:t>
      </w:r>
      <w:r w:rsidRPr="00425A08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25A08">
        <w:rPr>
          <w:rFonts w:ascii="Times New Roman" w:hAnsi="Times New Roman" w:cs="Times New Roman"/>
          <w:sz w:val="16"/>
          <w:szCs w:val="16"/>
        </w:rPr>
        <w:t>lactate dehydrogenase; CPK, creatinine phosphokinase; aPTT, activated partial thromboplastin time; MODS, multiple organ dysfunction score; SFTS</w:t>
      </w:r>
      <w:r w:rsidRPr="00425A08">
        <w:rPr>
          <w:rFonts w:ascii="Times New Roman" w:hAnsi="Times New Roman" w:cs="Times New Roman" w:hint="eastAsia"/>
          <w:sz w:val="16"/>
          <w:szCs w:val="16"/>
        </w:rPr>
        <w:t>V</w:t>
      </w:r>
      <w:r w:rsidRPr="00425A08">
        <w:rPr>
          <w:rFonts w:ascii="Times New Roman" w:hAnsi="Times New Roman" w:cs="Times New Roman"/>
          <w:sz w:val="16"/>
          <w:szCs w:val="16"/>
        </w:rPr>
        <w:t>, severe fever with thrombocytopenia syndrome</w:t>
      </w:r>
      <w:r w:rsidRPr="00425A08">
        <w:rPr>
          <w:rFonts w:ascii="Times New Roman" w:hAnsi="Times New Roman" w:cs="Times New Roman" w:hint="eastAsia"/>
          <w:sz w:val="16"/>
          <w:szCs w:val="16"/>
        </w:rPr>
        <w:t xml:space="preserve"> virus, </w:t>
      </w:r>
      <w:r w:rsidRPr="00425A08">
        <w:rPr>
          <w:rFonts w:ascii="Times New Roman" w:hAnsi="Times New Roman" w:cs="Times New Roman"/>
          <w:sz w:val="16"/>
          <w:szCs w:val="16"/>
        </w:rPr>
        <w:t xml:space="preserve">TPE, therapeutic plasma exchange; TCZ, tocilizumab; </w:t>
      </w:r>
      <w:r w:rsidRPr="00425A08">
        <w:rPr>
          <w:rFonts w:ascii="Times New Roman" w:hAnsi="Times New Roman" w:cs="Times New Roman" w:hint="eastAsia"/>
          <w:sz w:val="16"/>
          <w:szCs w:val="16"/>
        </w:rPr>
        <w:t xml:space="preserve">Cons, conservative care; N/A, not </w:t>
      </w:r>
      <w:r>
        <w:rPr>
          <w:rFonts w:ascii="Times New Roman" w:hAnsi="Times New Roman" w:cs="Times New Roman"/>
          <w:sz w:val="16"/>
          <w:szCs w:val="16"/>
        </w:rPr>
        <w:t>applicable</w:t>
      </w:r>
      <w:r w:rsidRPr="00600089">
        <w:rPr>
          <w:rFonts w:ascii="Times New Roman" w:hAnsi="Times New Roman" w:cs="Times New Roman"/>
          <w:sz w:val="16"/>
          <w:szCs w:val="16"/>
        </w:rPr>
        <w:t xml:space="preserve">; </w:t>
      </w:r>
      <w:r w:rsidR="00C15CF9">
        <w:rPr>
          <w:rFonts w:ascii="Times New Roman" w:hAnsi="Times New Roman" w:cs="Times New Roman"/>
          <w:sz w:val="16"/>
          <w:szCs w:val="16"/>
        </w:rPr>
        <w:t>F</w:t>
      </w:r>
      <w:r w:rsidRPr="00600089">
        <w:rPr>
          <w:rFonts w:ascii="Times New Roman" w:hAnsi="Times New Roman" w:cs="Times New Roman"/>
          <w:sz w:val="16"/>
          <w:szCs w:val="16"/>
        </w:rPr>
        <w:t xml:space="preserve">, fatal; </w:t>
      </w:r>
      <w:r w:rsidR="00C15CF9">
        <w:rPr>
          <w:rFonts w:ascii="Times New Roman" w:hAnsi="Times New Roman" w:cs="Times New Roman"/>
          <w:sz w:val="16"/>
          <w:szCs w:val="16"/>
        </w:rPr>
        <w:t>R</w:t>
      </w:r>
      <w:r w:rsidRPr="00600089">
        <w:rPr>
          <w:rFonts w:ascii="Times New Roman" w:hAnsi="Times New Roman" w:cs="Times New Roman"/>
          <w:sz w:val="16"/>
          <w:szCs w:val="16"/>
        </w:rPr>
        <w:t>, recovery</w:t>
      </w:r>
      <w:r w:rsidR="0068034F">
        <w:rPr>
          <w:rFonts w:ascii="Times New Roman" w:hAnsi="Times New Roman" w:cs="Times New Roman" w:hint="eastAsia"/>
          <w:sz w:val="16"/>
          <w:szCs w:val="16"/>
        </w:rPr>
        <w:t>.</w:t>
      </w:r>
    </w:p>
    <w:p w14:paraId="7D012D51" w14:textId="77777777" w:rsidR="00B62B8D" w:rsidRPr="00BE1ED8" w:rsidRDefault="00B62B8D" w:rsidP="00626859">
      <w:pPr>
        <w:spacing w:after="0" w:line="360" w:lineRule="auto"/>
        <w:rPr>
          <w:rFonts w:ascii="Times New Roman" w:hAnsi="Times New Roman" w:cs="Times New Roman"/>
          <w:bCs/>
          <w:iCs/>
          <w:szCs w:val="20"/>
          <w:lang w:val="en-GB"/>
        </w:rPr>
      </w:pPr>
    </w:p>
    <w:p w14:paraId="13F3B7AC" w14:textId="77777777" w:rsidR="007309C7" w:rsidRDefault="007309C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br w:type="page"/>
      </w:r>
    </w:p>
    <w:p w14:paraId="5DB25438" w14:textId="75B3F84B" w:rsidR="003109F9" w:rsidRPr="0016595F" w:rsidRDefault="003D289C" w:rsidP="00BE1ED8">
      <w:pPr>
        <w:spacing w:line="276" w:lineRule="auto"/>
        <w:rPr>
          <w:rFonts w:ascii="Times New Roman" w:hAnsi="Times New Roman" w:cs="Times New Roman"/>
          <w:b/>
          <w:bCs/>
          <w:iCs/>
          <w:sz w:val="24"/>
        </w:rPr>
      </w:pPr>
      <w:r w:rsidRPr="009C4272">
        <w:rPr>
          <w:rFonts w:ascii="Times New Roman" w:hAnsi="Times New Roman" w:cs="Times New Roman"/>
          <w:b/>
          <w:bCs/>
          <w:sz w:val="24"/>
          <w:lang w:val="en-GB"/>
        </w:rPr>
        <w:lastRenderedPageBreak/>
        <w:t xml:space="preserve">Supplemental </w:t>
      </w:r>
      <w:r w:rsidR="00561CA2">
        <w:rPr>
          <w:rFonts w:ascii="Times New Roman" w:hAnsi="Times New Roman" w:cs="Times New Roman"/>
          <w:b/>
          <w:bCs/>
          <w:sz w:val="24"/>
          <w:lang w:val="en-GB"/>
        </w:rPr>
        <w:t>T</w:t>
      </w:r>
      <w:r w:rsidRPr="009C4272">
        <w:rPr>
          <w:rFonts w:ascii="Times New Roman" w:hAnsi="Times New Roman" w:cs="Times New Roman"/>
          <w:b/>
          <w:bCs/>
          <w:sz w:val="24"/>
          <w:lang w:val="en-GB"/>
        </w:rPr>
        <w:t xml:space="preserve">able </w:t>
      </w:r>
      <w:r w:rsidR="00561CA2">
        <w:rPr>
          <w:rFonts w:ascii="Times New Roman" w:hAnsi="Times New Roman" w:cs="Times New Roman"/>
          <w:b/>
          <w:bCs/>
          <w:sz w:val="24"/>
          <w:lang w:val="en-GB"/>
        </w:rPr>
        <w:t>4</w:t>
      </w:r>
      <w:r w:rsidR="003A4530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6878CE">
        <w:rPr>
          <w:rFonts w:ascii="Times New Roman" w:hAnsi="Times New Roman" w:cs="Times New Roman"/>
          <w:iCs/>
          <w:sz w:val="24"/>
        </w:rPr>
        <w:t>Comparison of IL-10, IL-6, TNF-α, CCL1, and TGF-β concentrations between patients with nonfatal and fatal</w:t>
      </w:r>
      <w:r w:rsidR="0016595F" w:rsidRPr="006878CE">
        <w:rPr>
          <w:rFonts w:ascii="Times New Roman" w:hAnsi="Times New Roman" w:cs="Times New Roman"/>
          <w:iCs/>
          <w:sz w:val="24"/>
        </w:rPr>
        <w:t xml:space="preserve"> </w:t>
      </w:r>
      <w:r w:rsidRPr="006878CE">
        <w:rPr>
          <w:rFonts w:ascii="Times New Roman" w:hAnsi="Times New Roman" w:cs="Times New Roman"/>
          <w:iCs/>
          <w:sz w:val="24"/>
        </w:rPr>
        <w:t>disease</w:t>
      </w:r>
      <w:r w:rsidR="00651391" w:rsidRPr="006878CE">
        <w:rPr>
          <w:rFonts w:ascii="Times New Roman" w:hAnsi="Times New Roman" w:cs="Times New Roman"/>
          <w:iCs/>
          <w:sz w:val="24"/>
          <w:vertAlign w:val="superscript"/>
        </w:rPr>
        <w:t xml:space="preserve"> </w:t>
      </w:r>
      <w:r w:rsidRPr="006878CE">
        <w:rPr>
          <w:rFonts w:ascii="Times New Roman" w:hAnsi="Times New Roman" w:cs="Times New Roman"/>
          <w:iCs/>
          <w:sz w:val="24"/>
        </w:rPr>
        <w:t>from May 2013 to July 2024</w:t>
      </w:r>
      <w:r w:rsidR="009C4272" w:rsidRPr="006878CE">
        <w:rPr>
          <w:rFonts w:ascii="Times New Roman" w:hAnsi="Times New Roman" w:cs="Times New Roman"/>
          <w:iCs/>
          <w:sz w:val="24"/>
        </w:rPr>
        <w:t>.</w:t>
      </w:r>
    </w:p>
    <w:tbl>
      <w:tblPr>
        <w:tblW w:w="355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3404"/>
        <w:gridCol w:w="3404"/>
        <w:gridCol w:w="1233"/>
      </w:tblGrid>
      <w:tr w:rsidR="003109F9" w:rsidRPr="0065708B" w14:paraId="1971A32B" w14:textId="77777777" w:rsidTr="00BE1ED8">
        <w:trPr>
          <w:trHeight w:val="397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5CBDA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1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7A260F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s with nonfatal disease</w:t>
            </w:r>
          </w:p>
          <w:p w14:paraId="0C1312AD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3109F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n</w:t>
            </w: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Pr="003109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7</w:t>
            </w: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1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028D3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s with fatal patients</w:t>
            </w:r>
          </w:p>
          <w:p w14:paraId="30EB0669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Pr="003109F9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n</w:t>
            </w: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=</w:t>
            </w:r>
            <w:r w:rsidRPr="003109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</w:t>
            </w:r>
            <w:r w:rsidRPr="003109F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1C93B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3109F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3109F9" w:rsidRPr="0065708B" w14:paraId="793476AA" w14:textId="77777777" w:rsidTr="00BE1ED8">
        <w:trPr>
          <w:trHeight w:val="397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8D6E15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IL-10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C4DDB7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.56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0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1.68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A9743" w14:textId="77777777" w:rsidR="003109F9" w:rsidRPr="00BB085A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48.10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(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10.90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-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136.16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09C0C2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&lt;0.0001</w:t>
            </w:r>
          </w:p>
        </w:tc>
      </w:tr>
      <w:tr w:rsidR="003109F9" w:rsidRPr="0065708B" w14:paraId="6894E16D" w14:textId="77777777" w:rsidTr="00BE1ED8">
        <w:trPr>
          <w:trHeight w:val="397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94DB1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IL-6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67BE9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3.96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0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-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14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93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C4FD1" w14:textId="77777777" w:rsidR="003109F9" w:rsidRPr="00BB085A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3098.17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(1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4.23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-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10717.59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EEB47" w14:textId="77777777" w:rsidR="003109F9" w:rsidRPr="003109F9" w:rsidRDefault="003109F9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&lt;0.0001</w:t>
            </w:r>
          </w:p>
        </w:tc>
      </w:tr>
      <w:tr w:rsidR="000E12FB" w:rsidRPr="0065708B" w14:paraId="0BA4CB3F" w14:textId="77777777" w:rsidTr="00BE1ED8">
        <w:trPr>
          <w:trHeight w:val="397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BFC26" w14:textId="35973E9F" w:rsidR="000E12FB" w:rsidRPr="000E12FB" w:rsidRDefault="000E12FB" w:rsidP="000E12F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Cs w:val="20"/>
              </w:rPr>
            </w:pPr>
            <w:r w:rsidRPr="003109F9">
              <w:rPr>
                <w:rFonts w:ascii="Times New Roman" w:hAnsi="Times New Roman" w:cs="Times New Roman"/>
                <w:iCs/>
                <w:szCs w:val="20"/>
              </w:rPr>
              <w:t>TNF-α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95182B" w14:textId="6026BF37" w:rsidR="000E12FB" w:rsidRPr="003109F9" w:rsidRDefault="000E12FB" w:rsidP="000E12F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.74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0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61.07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CD05B6" w14:textId="7750A374" w:rsidR="000E12FB" w:rsidRPr="000E12FB" w:rsidRDefault="000E12FB" w:rsidP="000E12F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.43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0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6.00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60D3A9" w14:textId="42CC2429" w:rsidR="000E12FB" w:rsidRPr="000E12FB" w:rsidRDefault="000E12FB" w:rsidP="000E12F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</w:t>
            </w:r>
            <w:r w:rsidRPr="003109F9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056</w:t>
            </w:r>
          </w:p>
        </w:tc>
      </w:tr>
      <w:tr w:rsidR="000E12FB" w:rsidRPr="0065708B" w14:paraId="1429BCED" w14:textId="77777777" w:rsidTr="000E12FB">
        <w:trPr>
          <w:trHeight w:val="397"/>
        </w:trPr>
        <w:tc>
          <w:tcPr>
            <w:tcW w:w="873" w:type="pct"/>
            <w:tcBorders>
              <w:top w:val="nil"/>
              <w:left w:val="nil"/>
              <w:right w:val="nil"/>
            </w:tcBorders>
            <w:noWrap/>
          </w:tcPr>
          <w:p w14:paraId="3DA923C7" w14:textId="5EEFEE56" w:rsidR="000E12FB" w:rsidRPr="003109F9" w:rsidRDefault="000E12FB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CCL1</w:t>
            </w:r>
          </w:p>
        </w:tc>
        <w:tc>
          <w:tcPr>
            <w:tcW w:w="1747" w:type="pct"/>
            <w:tcBorders>
              <w:top w:val="nil"/>
              <w:left w:val="nil"/>
              <w:right w:val="nil"/>
            </w:tcBorders>
            <w:noWrap/>
          </w:tcPr>
          <w:p w14:paraId="1CCE6F93" w14:textId="2A6AD980" w:rsidR="000E12FB" w:rsidRPr="003109F9" w:rsidRDefault="000E12FB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183.71 (0.0 - 1880.71)</w:t>
            </w:r>
          </w:p>
        </w:tc>
        <w:tc>
          <w:tcPr>
            <w:tcW w:w="1747" w:type="pct"/>
            <w:tcBorders>
              <w:top w:val="nil"/>
              <w:left w:val="nil"/>
              <w:right w:val="nil"/>
            </w:tcBorders>
            <w:noWrap/>
          </w:tcPr>
          <w:p w14:paraId="369B0B8E" w14:textId="3A81D97C" w:rsidR="000E12FB" w:rsidRPr="000E12FB" w:rsidRDefault="000E12FB" w:rsidP="000E12F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91.48 (160.43 - 584.27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noWrap/>
          </w:tcPr>
          <w:p w14:paraId="7517266B" w14:textId="1D2E6B9B" w:rsidR="000E12FB" w:rsidRPr="000E12FB" w:rsidRDefault="000E12FB" w:rsidP="000E12F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3109F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1533</w:t>
            </w:r>
          </w:p>
        </w:tc>
      </w:tr>
      <w:tr w:rsidR="000E12FB" w:rsidRPr="0065708B" w14:paraId="7364AAA1" w14:textId="77777777" w:rsidTr="000E12FB">
        <w:trPr>
          <w:trHeight w:val="397"/>
        </w:trPr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CC7DFD" w14:textId="1440E23D" w:rsidR="000E12FB" w:rsidRPr="003109F9" w:rsidRDefault="000E12FB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TGF-</w:t>
            </w:r>
            <w:r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sym w:font="Symbol" w:char="F062"/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0A0902" w14:textId="68BA94C9" w:rsidR="000E12FB" w:rsidRPr="003109F9" w:rsidRDefault="000E12FB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19.35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6.90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3109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993.99</w:t>
            </w:r>
            <w:r w:rsidRPr="003109F9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08711D" w14:textId="0489EE26" w:rsidR="000E12FB" w:rsidRPr="00BB085A" w:rsidRDefault="000E12FB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258.78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(28.7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2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- 42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5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.</w:t>
            </w:r>
            <w:r w:rsidRPr="00BB085A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99</w:t>
            </w:r>
            <w:r w:rsidRPr="00BB085A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E821C7" w14:textId="52DC49E7" w:rsidR="000E12FB" w:rsidRPr="003109F9" w:rsidRDefault="000E12FB" w:rsidP="00BE1ED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09F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.0</w:t>
            </w:r>
            <w:r w:rsidRPr="003109F9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104</w:t>
            </w:r>
          </w:p>
        </w:tc>
      </w:tr>
    </w:tbl>
    <w:p w14:paraId="71B11CCF" w14:textId="39CA5486" w:rsidR="003109F9" w:rsidRDefault="003109F9" w:rsidP="003109F9">
      <w:pPr>
        <w:spacing w:line="480" w:lineRule="auto"/>
        <w:rPr>
          <w:rFonts w:ascii="Times New Roman" w:hAnsi="Times New Roman" w:cs="Times New Roman"/>
          <w:szCs w:val="20"/>
        </w:rPr>
      </w:pPr>
      <w:r w:rsidRPr="00F01324">
        <w:rPr>
          <w:rFonts w:ascii="Times New Roman" w:hAnsi="Times New Roman" w:cs="Times New Roman"/>
          <w:szCs w:val="20"/>
        </w:rPr>
        <w:t xml:space="preserve">Unit: </w:t>
      </w:r>
      <w:proofErr w:type="spellStart"/>
      <w:r w:rsidRPr="00F01324">
        <w:rPr>
          <w:rFonts w:ascii="Times New Roman" w:hAnsi="Times New Roman" w:cs="Times New Roman"/>
          <w:szCs w:val="20"/>
        </w:rPr>
        <w:t>pg</w:t>
      </w:r>
      <w:proofErr w:type="spellEnd"/>
      <w:r w:rsidRPr="00F01324">
        <w:rPr>
          <w:rFonts w:ascii="Times New Roman" w:hAnsi="Times New Roman" w:cs="Times New Roman"/>
          <w:szCs w:val="20"/>
        </w:rPr>
        <w:t>/</w:t>
      </w:r>
      <w:proofErr w:type="spellStart"/>
      <w:r w:rsidRPr="00F01324">
        <w:rPr>
          <w:rFonts w:ascii="Times New Roman" w:hAnsi="Times New Roman" w:cs="Times New Roman"/>
          <w:szCs w:val="20"/>
        </w:rPr>
        <w:t>m</w:t>
      </w:r>
      <w:r>
        <w:rPr>
          <w:rFonts w:ascii="Times New Roman" w:hAnsi="Times New Roman" w:cs="Times New Roman"/>
          <w:szCs w:val="20"/>
        </w:rPr>
        <w:t>L</w:t>
      </w:r>
      <w:r w:rsidR="0068034F">
        <w:rPr>
          <w:rFonts w:ascii="Times New Roman" w:hAnsi="Times New Roman" w:cs="Times New Roman" w:hint="eastAsia"/>
          <w:szCs w:val="20"/>
        </w:rPr>
        <w:t>.</w:t>
      </w:r>
      <w:proofErr w:type="spellEnd"/>
    </w:p>
    <w:p w14:paraId="5040EB68" w14:textId="77777777" w:rsidR="007309C7" w:rsidRDefault="007309C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5167D3F" w14:textId="72A9FA2E" w:rsidR="000101C9" w:rsidRPr="008642D3" w:rsidRDefault="000101C9" w:rsidP="000E12FB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3A45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Comparison of IL-10, IL-6, TNF-α</w:t>
      </w:r>
      <w:r w:rsidRPr="006878CE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 CCL1</w:t>
      </w:r>
      <w:r w:rsidR="00BD7DF8"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and TGF-</w:t>
      </w:r>
      <w:r w:rsidR="008642D3"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 β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between SFTSV only and SFTSV with IL-10RA polyclonal </w:t>
      </w:r>
      <w:r w:rsidR="00651391" w:rsidRPr="006878CE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ntibodies</w:t>
      </w:r>
      <w:r w:rsidR="009C4272" w:rsidRPr="006878CE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587"/>
        <w:gridCol w:w="1588"/>
        <w:gridCol w:w="1587"/>
        <w:gridCol w:w="1588"/>
        <w:gridCol w:w="1588"/>
      </w:tblGrid>
      <w:tr w:rsidR="000101C9" w:rsidRPr="000101C9" w14:paraId="5217241E" w14:textId="77777777" w:rsidTr="000E12FB">
        <w:trPr>
          <w:trHeight w:val="397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FCFE6" w14:textId="77777777" w:rsidR="000101C9" w:rsidRPr="008642D3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7879D" w14:textId="77777777" w:rsidR="000101C9" w:rsidRPr="008642D3" w:rsidRDefault="000101C9" w:rsidP="00404104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Time</w:t>
            </w:r>
            <w:r w:rsidRPr="008642D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642D3">
              <w:rPr>
                <w:rFonts w:ascii="Times New Roman" w:hAnsi="Times New Roman" w:cs="Times New Roman"/>
                <w:szCs w:val="20"/>
              </w:rPr>
              <w:t>(Hours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A82CE" w14:textId="77777777" w:rsidR="000101C9" w:rsidRPr="008642D3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IL-1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8DA8D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IL-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51229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TNF-α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69EEA" w14:textId="77777777" w:rsidR="000101C9" w:rsidRPr="008642D3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iCs/>
                <w:szCs w:val="20"/>
              </w:rPr>
              <w:t>CCL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B3FB1" w14:textId="39FFF7D9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TGF-</w:t>
            </w:r>
            <w:r w:rsidR="008642D3"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 xml:space="preserve"> β</w:t>
            </w:r>
          </w:p>
        </w:tc>
      </w:tr>
      <w:tr w:rsidR="000101C9" w:rsidRPr="000101C9" w14:paraId="09DC6C81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834A" w14:textId="77777777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SFTSV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9967" w14:textId="77777777" w:rsidR="000101C9" w:rsidRPr="000101C9" w:rsidRDefault="000101C9" w:rsidP="00404104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F75C" w14:textId="6FE16234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6.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507A" w14:textId="34814F3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45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19CF" w14:textId="5FC8C13A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594.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EA98" w14:textId="33A9BC84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49.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C59A" w14:textId="7ED3824D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35.6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0101C9" w:rsidRPr="000101C9" w14:paraId="5F06122A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563F" w14:textId="77777777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SFTSV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905E" w14:textId="77777777" w:rsidR="000101C9" w:rsidRPr="000101C9" w:rsidRDefault="000101C9" w:rsidP="00404104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4C0E" w14:textId="11B1E3C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9.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69C3" w14:textId="707B27BF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881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2BEB" w14:textId="3FB0B2E9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826.5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9431" w14:textId="78CC7D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96.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C9A8" w14:textId="133AC6F3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7.78</w:t>
            </w:r>
          </w:p>
        </w:tc>
      </w:tr>
      <w:tr w:rsidR="000101C9" w:rsidRPr="000101C9" w14:paraId="6ADECAB0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3B0D3" w14:textId="77777777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SFTSV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340C7" w14:textId="77777777" w:rsidR="000101C9" w:rsidRPr="000101C9" w:rsidRDefault="000101C9" w:rsidP="00404104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8FFFD" w14:textId="57F642DA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57.7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163C1" w14:textId="1D6F9285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7113.9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CAA98" w14:textId="5C54AC5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342.2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96E00" w14:textId="37637B83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684.8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DB53D" w14:textId="50EF1F3C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5.10</w:t>
            </w:r>
          </w:p>
        </w:tc>
      </w:tr>
      <w:tr w:rsidR="000101C9" w:rsidRPr="000101C9" w14:paraId="0167895B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A080" w14:textId="19A9D502" w:rsidR="000101C9" w:rsidRPr="00404104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04104">
              <w:rPr>
                <w:rFonts w:ascii="Times New Roman" w:hAnsi="Times New Roman" w:cs="Times New Roman"/>
                <w:szCs w:val="20"/>
              </w:rPr>
              <w:t xml:space="preserve">SFTSV with IL-10RA p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404104">
              <w:rPr>
                <w:rFonts w:ascii="Times New Roman" w:hAnsi="Times New Roman" w:cs="Times New Roman"/>
                <w:szCs w:val="20"/>
              </w:rPr>
              <w:t>ntibod</w:t>
            </w:r>
            <w:r w:rsidR="00404104" w:rsidRPr="00404104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0AF7" w14:textId="77777777" w:rsidR="000101C9" w:rsidRPr="000101C9" w:rsidRDefault="000101C9" w:rsidP="00404104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95F9" w14:textId="7E86337E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.9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5CAE" w14:textId="7D725FFB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39.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5647" w14:textId="27D9201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675.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BE2E" w14:textId="4FB0C83A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13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C321" w14:textId="008E1B2A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58.99</w:t>
            </w:r>
          </w:p>
        </w:tc>
      </w:tr>
      <w:tr w:rsidR="000101C9" w:rsidRPr="000101C9" w14:paraId="25D41594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1CA8" w14:textId="53DC31BB" w:rsidR="000101C9" w:rsidRPr="00404104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04104">
              <w:rPr>
                <w:rFonts w:ascii="Times New Roman" w:hAnsi="Times New Roman" w:cs="Times New Roman"/>
                <w:szCs w:val="20"/>
              </w:rPr>
              <w:t xml:space="preserve">SFTSV with IL-10RA p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404104">
              <w:rPr>
                <w:rFonts w:ascii="Times New Roman" w:hAnsi="Times New Roman" w:cs="Times New Roman"/>
                <w:szCs w:val="20"/>
              </w:rPr>
              <w:t>ntibod</w:t>
            </w:r>
            <w:r w:rsidR="00404104" w:rsidRPr="00404104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5D80" w14:textId="77777777" w:rsidR="000101C9" w:rsidRPr="000101C9" w:rsidRDefault="000101C9" w:rsidP="00404104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C3B4" w14:textId="4BFE49E9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5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9FD2" w14:textId="75665E9C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840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DD16" w14:textId="7348873F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300.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4566" w14:textId="4079706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8.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1A92" w14:textId="66B4CFFB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10.05</w:t>
            </w:r>
          </w:p>
        </w:tc>
      </w:tr>
      <w:tr w:rsidR="000101C9" w:rsidRPr="000101C9" w14:paraId="6CFD14B1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C8DA1" w14:textId="009D4012" w:rsidR="000101C9" w:rsidRPr="00404104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404104">
              <w:rPr>
                <w:rFonts w:ascii="Times New Roman" w:hAnsi="Times New Roman" w:cs="Times New Roman"/>
                <w:szCs w:val="20"/>
              </w:rPr>
              <w:t xml:space="preserve">SFTSV with IL-10RA p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404104">
              <w:rPr>
                <w:rFonts w:ascii="Times New Roman" w:hAnsi="Times New Roman" w:cs="Times New Roman"/>
                <w:szCs w:val="20"/>
              </w:rPr>
              <w:t>ntibod</w:t>
            </w:r>
            <w:r w:rsidR="00404104" w:rsidRPr="00404104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2428A" w14:textId="77777777" w:rsidR="000101C9" w:rsidRPr="000101C9" w:rsidRDefault="000101C9" w:rsidP="00404104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F74EF" w14:textId="0DD9E448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54.5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5D5A1" w14:textId="7B174EDB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4061.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17567" w14:textId="48392A4F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3282.7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1CA41" w14:textId="5418F130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053.8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917A6" w14:textId="419BB31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64.83</w:t>
            </w:r>
          </w:p>
        </w:tc>
      </w:tr>
    </w:tbl>
    <w:p w14:paraId="440FBEE4" w14:textId="77777777" w:rsidR="000101C9" w:rsidRPr="000101C9" w:rsidRDefault="000101C9" w:rsidP="000101C9">
      <w:pPr>
        <w:spacing w:after="0" w:line="480" w:lineRule="auto"/>
        <w:rPr>
          <w:rFonts w:ascii="Times New Roman" w:hAnsi="Times New Roman" w:cs="Times New Roman"/>
          <w:iCs/>
          <w:szCs w:val="20"/>
        </w:rPr>
      </w:pPr>
      <w:r w:rsidRPr="000101C9">
        <w:rPr>
          <w:rFonts w:ascii="Times New Roman" w:hAnsi="Times New Roman" w:cs="Times New Roman"/>
          <w:iCs/>
          <w:szCs w:val="20"/>
        </w:rPr>
        <w:t xml:space="preserve">Unit: </w:t>
      </w:r>
      <w:proofErr w:type="spellStart"/>
      <w:r w:rsidRPr="000101C9">
        <w:rPr>
          <w:rFonts w:ascii="Times New Roman" w:hAnsi="Times New Roman" w:cs="Times New Roman"/>
          <w:iCs/>
          <w:szCs w:val="20"/>
        </w:rPr>
        <w:t>pg</w:t>
      </w:r>
      <w:proofErr w:type="spellEnd"/>
      <w:r w:rsidRPr="000101C9">
        <w:rPr>
          <w:rFonts w:ascii="Times New Roman" w:hAnsi="Times New Roman" w:cs="Times New Roman"/>
          <w:iCs/>
          <w:szCs w:val="20"/>
        </w:rPr>
        <w:t>/</w:t>
      </w:r>
      <w:proofErr w:type="spellStart"/>
      <w:r w:rsidRPr="000101C9">
        <w:rPr>
          <w:rFonts w:ascii="Times New Roman" w:hAnsi="Times New Roman" w:cs="Times New Roman"/>
          <w:iCs/>
          <w:szCs w:val="20"/>
        </w:rPr>
        <w:t>mL.</w:t>
      </w:r>
      <w:proofErr w:type="spellEnd"/>
    </w:p>
    <w:p w14:paraId="756573FA" w14:textId="77777777" w:rsidR="000101C9" w:rsidRDefault="000101C9" w:rsidP="000101C9">
      <w:pPr>
        <w:spacing w:after="0" w:line="480" w:lineRule="auto"/>
        <w:rPr>
          <w:rFonts w:ascii="Times New Roman" w:hAnsi="Times New Roman" w:cs="Times New Roman"/>
          <w:b/>
          <w:i/>
          <w:iCs/>
          <w:szCs w:val="20"/>
          <w:lang w:val="en-GB"/>
        </w:rPr>
      </w:pPr>
    </w:p>
    <w:p w14:paraId="4558AC1B" w14:textId="6EB9D55B" w:rsidR="000101C9" w:rsidRPr="008642D3" w:rsidRDefault="000101C9" w:rsidP="000E12FB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3A45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Comparison of IL-10, IL-6, TNF-α</w:t>
      </w:r>
      <w:r w:rsidRPr="006878CE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 CCL1</w:t>
      </w:r>
      <w:r w:rsidR="00BD7DF8"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and TGF-</w:t>
      </w:r>
      <w:r w:rsidR="008642D3"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 β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between SARS-CoV-2 only and SARS-CoV-2 with IL-10RA polyclonal </w:t>
      </w:r>
      <w:r w:rsidR="00651391" w:rsidRPr="006878CE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ntibodies</w:t>
      </w:r>
      <w:r w:rsidR="009C4272" w:rsidRPr="006878CE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701"/>
        <w:gridCol w:w="1389"/>
        <w:gridCol w:w="1389"/>
        <w:gridCol w:w="1389"/>
        <w:gridCol w:w="1389"/>
        <w:gridCol w:w="1390"/>
      </w:tblGrid>
      <w:tr w:rsidR="000101C9" w:rsidRPr="000101C9" w14:paraId="7BD6E8CB" w14:textId="77777777" w:rsidTr="00CD4E76">
        <w:trPr>
          <w:trHeight w:val="345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F68B0" w14:textId="77777777" w:rsidR="000101C9" w:rsidRPr="008642D3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022D2" w14:textId="77777777" w:rsidR="000101C9" w:rsidRPr="008642D3" w:rsidRDefault="000101C9" w:rsidP="003109F9">
            <w:pPr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Time</w:t>
            </w:r>
            <w:r w:rsidRPr="008642D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642D3">
              <w:rPr>
                <w:rFonts w:ascii="Times New Roman" w:hAnsi="Times New Roman" w:cs="Times New Roman"/>
                <w:szCs w:val="20"/>
              </w:rPr>
              <w:t>(Hours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4A7F0" w14:textId="77777777" w:rsidR="000101C9" w:rsidRPr="008642D3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I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B46E8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IL-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BE5E8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TNF-α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FD4E4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CCL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6FFF9" w14:textId="086FA33A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TGF-</w:t>
            </w:r>
            <w:r w:rsidR="008642D3"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β</w:t>
            </w:r>
          </w:p>
        </w:tc>
      </w:tr>
      <w:tr w:rsidR="000101C9" w:rsidRPr="000101C9" w14:paraId="516E7429" w14:textId="77777777" w:rsidTr="00CD4E76">
        <w:trPr>
          <w:trHeight w:val="34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9ED1" w14:textId="77777777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SARS-CoV-2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2A77E" w14:textId="77777777" w:rsidR="000101C9" w:rsidRPr="000101C9" w:rsidRDefault="000101C9" w:rsidP="003109F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7873" w14:textId="14D1788F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.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87EE" w14:textId="430ACAE2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87.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791F" w14:textId="10161E24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4.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74EC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79B3" w14:textId="4F3EE633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1.95</w:t>
            </w:r>
          </w:p>
        </w:tc>
      </w:tr>
      <w:tr w:rsidR="000101C9" w:rsidRPr="000101C9" w14:paraId="1804505E" w14:textId="77777777" w:rsidTr="00CD4E76">
        <w:trPr>
          <w:trHeight w:val="34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B2236" w14:textId="77777777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SARS-CoV-2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38E0" w14:textId="77777777" w:rsidR="000101C9" w:rsidRPr="000101C9" w:rsidRDefault="000101C9" w:rsidP="003109F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B93F" w14:textId="3B8EFCFB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3.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97DA" w14:textId="778C01F8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921.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6A99" w14:textId="513490A9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783.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58B5" w14:textId="1D256F87" w:rsidR="000101C9" w:rsidRPr="00BB085A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85A">
              <w:rPr>
                <w:rFonts w:ascii="Times New Roman" w:hAnsi="Times New Roman" w:cs="Times New Roman"/>
                <w:szCs w:val="20"/>
              </w:rPr>
              <w:t>896.2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EB86" w14:textId="3B11FFC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83.75</w:t>
            </w:r>
          </w:p>
        </w:tc>
      </w:tr>
      <w:tr w:rsidR="000101C9" w:rsidRPr="000101C9" w14:paraId="1E951C4C" w14:textId="77777777" w:rsidTr="00CD4E76">
        <w:trPr>
          <w:trHeight w:val="345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BF412" w14:textId="77777777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SARS-CoV-2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F5325" w14:textId="77777777" w:rsidR="000101C9" w:rsidRPr="000101C9" w:rsidRDefault="000101C9" w:rsidP="003109F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58EFA" w14:textId="689E901D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7.7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AF32C" w14:textId="260B97E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960.9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FBD78" w14:textId="25CE696F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570.0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4804F" w14:textId="1D365235" w:rsidR="000101C9" w:rsidRPr="00BB085A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B085A">
              <w:rPr>
                <w:rFonts w:ascii="Times New Roman" w:hAnsi="Times New Roman" w:cs="Times New Roman"/>
                <w:szCs w:val="20"/>
              </w:rPr>
              <w:t>2097.1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B16C3" w14:textId="3C8E598C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82.55</w:t>
            </w:r>
          </w:p>
        </w:tc>
      </w:tr>
      <w:tr w:rsidR="000101C9" w:rsidRPr="000101C9" w14:paraId="032142A4" w14:textId="77777777" w:rsidTr="00CD4E76">
        <w:trPr>
          <w:trHeight w:val="34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40D6" w14:textId="07940D8B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 xml:space="preserve">SARS-CoV-2 only with IL-10RA p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0101C9">
              <w:rPr>
                <w:rFonts w:ascii="Times New Roman" w:hAnsi="Times New Roman" w:cs="Times New Roman"/>
                <w:szCs w:val="20"/>
              </w:rPr>
              <w:t>ntibod</w:t>
            </w:r>
            <w:r w:rsidR="008642D3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388C" w14:textId="77777777" w:rsidR="000101C9" w:rsidRPr="000101C9" w:rsidRDefault="000101C9" w:rsidP="003109F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0E6D" w14:textId="7AAF80DE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5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54F3" w14:textId="39EFB1AB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74.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C797" w14:textId="3B7FD20D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40.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D97A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ED45" w14:textId="4E3CE373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52.4</w:t>
            </w:r>
            <w:r w:rsidR="00467626">
              <w:rPr>
                <w:rFonts w:ascii="Times New Roman" w:hAnsi="Times New Roman" w:cs="Times New Roman" w:hint="eastAsia"/>
                <w:b/>
                <w:bCs/>
                <w:szCs w:val="20"/>
              </w:rPr>
              <w:t>7</w:t>
            </w:r>
          </w:p>
        </w:tc>
      </w:tr>
      <w:tr w:rsidR="000101C9" w:rsidRPr="000101C9" w14:paraId="60B9796B" w14:textId="77777777" w:rsidTr="00CD4E76">
        <w:trPr>
          <w:trHeight w:val="34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64780" w14:textId="63EB2602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 xml:space="preserve">SARS-CoV-2 only with IL-10RA p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0101C9">
              <w:rPr>
                <w:rFonts w:ascii="Times New Roman" w:hAnsi="Times New Roman" w:cs="Times New Roman"/>
                <w:szCs w:val="20"/>
              </w:rPr>
              <w:t>ntibod</w:t>
            </w:r>
            <w:r w:rsidR="008642D3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BCA3" w14:textId="77777777" w:rsidR="000101C9" w:rsidRPr="000101C9" w:rsidRDefault="000101C9" w:rsidP="003109F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EA077" w14:textId="31AA09E6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.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DA9D" w14:textId="634A99D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728.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635F" w14:textId="3FFCAC6A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441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FF0B" w14:textId="47FC8D3A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685.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0011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94.63</w:t>
            </w:r>
          </w:p>
        </w:tc>
      </w:tr>
      <w:tr w:rsidR="000101C9" w:rsidRPr="000101C9" w14:paraId="6037246C" w14:textId="77777777" w:rsidTr="00CD4E76">
        <w:trPr>
          <w:trHeight w:val="345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3F7C8" w14:textId="4C72A261" w:rsidR="000101C9" w:rsidRPr="000101C9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lastRenderedPageBreak/>
              <w:t xml:space="preserve">SARS-CoV-2 only with IL-10RA p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0101C9">
              <w:rPr>
                <w:rFonts w:ascii="Times New Roman" w:hAnsi="Times New Roman" w:cs="Times New Roman"/>
                <w:szCs w:val="20"/>
              </w:rPr>
              <w:t>ntibod</w:t>
            </w:r>
            <w:r w:rsidR="008642D3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57B6F" w14:textId="77777777" w:rsidR="000101C9" w:rsidRPr="000101C9" w:rsidRDefault="000101C9" w:rsidP="003109F9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D51FB" w14:textId="5B6F3A25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2.7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EB8F1" w14:textId="55167CE6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418.4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9B637" w14:textId="5AC26D21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975.5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02C75" w14:textId="3EC2B8F8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648.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63B21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06.14</w:t>
            </w:r>
          </w:p>
        </w:tc>
      </w:tr>
    </w:tbl>
    <w:p w14:paraId="3E7D2F5B" w14:textId="32641524" w:rsidR="000101C9" w:rsidRPr="000101C9" w:rsidRDefault="000101C9" w:rsidP="000101C9">
      <w:pPr>
        <w:spacing w:after="0" w:line="480" w:lineRule="auto"/>
        <w:rPr>
          <w:rFonts w:ascii="Times New Roman" w:hAnsi="Times New Roman" w:cs="Times New Roman"/>
          <w:iCs/>
          <w:szCs w:val="20"/>
        </w:rPr>
      </w:pPr>
      <w:r w:rsidRPr="000101C9">
        <w:rPr>
          <w:rFonts w:ascii="Times New Roman" w:hAnsi="Times New Roman" w:cs="Times New Roman"/>
          <w:iCs/>
          <w:szCs w:val="20"/>
        </w:rPr>
        <w:t xml:space="preserve">Unit: </w:t>
      </w:r>
      <w:proofErr w:type="spellStart"/>
      <w:r w:rsidRPr="000101C9">
        <w:rPr>
          <w:rFonts w:ascii="Times New Roman" w:hAnsi="Times New Roman" w:cs="Times New Roman"/>
          <w:iCs/>
          <w:szCs w:val="20"/>
        </w:rPr>
        <w:t>pg</w:t>
      </w:r>
      <w:proofErr w:type="spellEnd"/>
      <w:r w:rsidRPr="000101C9">
        <w:rPr>
          <w:rFonts w:ascii="Times New Roman" w:hAnsi="Times New Roman" w:cs="Times New Roman"/>
          <w:iCs/>
          <w:szCs w:val="20"/>
        </w:rPr>
        <w:t>/</w:t>
      </w:r>
      <w:proofErr w:type="spellStart"/>
      <w:r w:rsidRPr="000101C9">
        <w:rPr>
          <w:rFonts w:ascii="Times New Roman" w:hAnsi="Times New Roman" w:cs="Times New Roman"/>
          <w:iCs/>
          <w:szCs w:val="20"/>
        </w:rPr>
        <w:t>mL</w:t>
      </w:r>
      <w:r w:rsidR="00651391">
        <w:rPr>
          <w:rFonts w:ascii="Times New Roman" w:hAnsi="Times New Roman" w:cs="Times New Roman"/>
          <w:iCs/>
          <w:szCs w:val="20"/>
        </w:rPr>
        <w:t>.</w:t>
      </w:r>
      <w:proofErr w:type="spellEnd"/>
    </w:p>
    <w:p w14:paraId="638E9404" w14:textId="77777777" w:rsidR="000101C9" w:rsidRDefault="000101C9" w:rsidP="000101C9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4CBB1672" w14:textId="1AE76CC7" w:rsidR="000101C9" w:rsidRPr="008642D3" w:rsidRDefault="000101C9" w:rsidP="000E12FB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9C42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561CA2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3A45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Comparison of IL-10, IL-6, TNF-α</w:t>
      </w:r>
      <w:r w:rsidRPr="006878CE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 CCL1</w:t>
      </w:r>
      <w:r w:rsidR="00BD7DF8"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and TGF-</w:t>
      </w:r>
      <w:r w:rsidR="008642D3"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 β 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 xml:space="preserve">concentrations between LPS only and LPS with IL-10RA polyclonal </w:t>
      </w:r>
      <w:r w:rsidR="00651391" w:rsidRPr="006878CE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Pr="006878CE">
        <w:rPr>
          <w:rFonts w:ascii="Times New Roman" w:hAnsi="Times New Roman" w:cs="Times New Roman"/>
          <w:bCs/>
          <w:iCs/>
          <w:sz w:val="24"/>
          <w:szCs w:val="24"/>
        </w:rPr>
        <w:t>ntibodies</w:t>
      </w:r>
      <w:r w:rsidR="00603A0F" w:rsidRPr="006878CE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587"/>
        <w:gridCol w:w="1588"/>
        <w:gridCol w:w="1587"/>
        <w:gridCol w:w="1588"/>
        <w:gridCol w:w="1588"/>
      </w:tblGrid>
      <w:tr w:rsidR="000101C9" w:rsidRPr="000101C9" w14:paraId="4B518154" w14:textId="77777777" w:rsidTr="00CD4E76">
        <w:trPr>
          <w:trHeight w:val="34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8F63F" w14:textId="77777777" w:rsidR="000101C9" w:rsidRPr="008642D3" w:rsidRDefault="000101C9" w:rsidP="000101C9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B98C4" w14:textId="77777777" w:rsidR="000101C9" w:rsidRPr="008642D3" w:rsidRDefault="000101C9" w:rsidP="00D37541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Time</w:t>
            </w:r>
            <w:r w:rsidRPr="008642D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8642D3">
              <w:rPr>
                <w:rFonts w:ascii="Times New Roman" w:hAnsi="Times New Roman" w:cs="Times New Roman"/>
                <w:szCs w:val="20"/>
              </w:rPr>
              <w:t>(Hours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074C9" w14:textId="77777777" w:rsidR="000101C9" w:rsidRPr="008642D3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szCs w:val="20"/>
              </w:rPr>
              <w:t>IL-1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D3E34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IL-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81C0B" w14:textId="7777777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TNF-α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8B2F3" w14:textId="77777777" w:rsidR="000101C9" w:rsidRPr="008642D3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642D3">
              <w:rPr>
                <w:rFonts w:ascii="Times New Roman" w:hAnsi="Times New Roman" w:cs="Times New Roman"/>
                <w:iCs/>
                <w:szCs w:val="20"/>
              </w:rPr>
              <w:t>CCL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61646" w14:textId="42C82C02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TGF-</w:t>
            </w:r>
            <w:r w:rsidR="008642D3" w:rsidRPr="003109F9">
              <w:rPr>
                <w:rFonts w:ascii="Times New Roman" w:hAnsi="Times New Roman" w:cs="Times New Roman"/>
                <w:b/>
                <w:bCs/>
                <w:iCs/>
                <w:szCs w:val="20"/>
              </w:rPr>
              <w:t xml:space="preserve"> β</w:t>
            </w:r>
          </w:p>
        </w:tc>
      </w:tr>
      <w:tr w:rsidR="000101C9" w:rsidRPr="000101C9" w14:paraId="2C901ADE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3DC6" w14:textId="77777777" w:rsidR="000101C9" w:rsidRPr="000101C9" w:rsidRDefault="000101C9" w:rsidP="00CD5186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LPS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88A1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6F10" w14:textId="5EF9CFAC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0.0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AC33" w14:textId="30A0E86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953.6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F163E" w14:textId="27FFA47C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54.9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509B6" w14:textId="3EF2B809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748.7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6602" w14:textId="0B9A158B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69.68</w:t>
            </w:r>
          </w:p>
        </w:tc>
      </w:tr>
      <w:tr w:rsidR="000101C9" w:rsidRPr="000101C9" w14:paraId="520746F6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7CB5" w14:textId="77777777" w:rsidR="000101C9" w:rsidRPr="000101C9" w:rsidRDefault="000101C9" w:rsidP="00CD5186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LPS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3FF3A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14E3" w14:textId="1555FB52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7.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0084" w14:textId="1E973D33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855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7656" w14:textId="2B13A126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59.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856E" w14:textId="6AA91C5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5840.2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8BAC" w14:textId="2F954098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04.3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0101C9" w:rsidRPr="000101C9" w14:paraId="6091E07C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A2068" w14:textId="77777777" w:rsidR="000101C9" w:rsidRPr="000101C9" w:rsidRDefault="000101C9" w:rsidP="00CD5186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LPS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A3C34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46BA3" w14:textId="2B19FD8E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4.4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21067" w14:textId="1F2106C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7165.6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BFE22" w14:textId="510CEF9B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78.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13977" w14:textId="74B047FC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6237.4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65F46" w14:textId="3F84E99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40.4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  <w:tr w:rsidR="000101C9" w:rsidRPr="000101C9" w14:paraId="5D0AC30A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DF001" w14:textId="41FAEFFF" w:rsidR="000101C9" w:rsidRPr="000101C9" w:rsidRDefault="000101C9" w:rsidP="00CD5186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 xml:space="preserve">LPS with IL-10RA </w:t>
            </w:r>
            <w:r w:rsidR="008642D3">
              <w:rPr>
                <w:rFonts w:ascii="Times New Roman" w:hAnsi="Times New Roman" w:cs="Times New Roman"/>
                <w:szCs w:val="20"/>
              </w:rPr>
              <w:t>p</w:t>
            </w:r>
            <w:r w:rsidRPr="000101C9">
              <w:rPr>
                <w:rFonts w:ascii="Times New Roman" w:hAnsi="Times New Roman" w:cs="Times New Roman"/>
                <w:szCs w:val="20"/>
              </w:rPr>
              <w:t xml:space="preserve">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0101C9">
              <w:rPr>
                <w:rFonts w:ascii="Times New Roman" w:hAnsi="Times New Roman" w:cs="Times New Roman"/>
                <w:szCs w:val="20"/>
              </w:rPr>
              <w:t>ntibod</w:t>
            </w:r>
            <w:r w:rsidR="008642D3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32F9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67C7" w14:textId="7850F0CF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.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17A8" w14:textId="54333DCB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390.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641E" w14:textId="4CD673AE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5.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B5CD" w14:textId="29C6725A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1966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770AF" w14:textId="400B7E50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  <w:r w:rsidR="00467626">
              <w:rPr>
                <w:rFonts w:ascii="Times New Roman" w:hAnsi="Times New Roman" w:cs="Times New Roman" w:hint="eastAsia"/>
                <w:b/>
                <w:bCs/>
                <w:szCs w:val="20"/>
              </w:rPr>
              <w:t>2</w:t>
            </w: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.</w:t>
            </w:r>
            <w:r w:rsidR="00467626">
              <w:rPr>
                <w:rFonts w:ascii="Times New Roman" w:hAnsi="Times New Roman" w:cs="Times New Roman" w:hint="eastAsia"/>
                <w:b/>
                <w:bCs/>
                <w:szCs w:val="20"/>
              </w:rPr>
              <w:t>00</w:t>
            </w:r>
          </w:p>
        </w:tc>
      </w:tr>
      <w:tr w:rsidR="000101C9" w:rsidRPr="000101C9" w14:paraId="034EF530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2BD5" w14:textId="71AA1AD1" w:rsidR="000101C9" w:rsidRPr="000101C9" w:rsidRDefault="000101C9" w:rsidP="00CD5186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 xml:space="preserve">LPS with IL-10RA </w:t>
            </w:r>
            <w:r w:rsidR="008642D3">
              <w:rPr>
                <w:rFonts w:ascii="Times New Roman" w:hAnsi="Times New Roman" w:cs="Times New Roman"/>
                <w:szCs w:val="20"/>
              </w:rPr>
              <w:t>p</w:t>
            </w:r>
            <w:r w:rsidRPr="000101C9">
              <w:rPr>
                <w:rFonts w:ascii="Times New Roman" w:hAnsi="Times New Roman" w:cs="Times New Roman"/>
                <w:szCs w:val="20"/>
              </w:rPr>
              <w:t xml:space="preserve">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0101C9">
              <w:rPr>
                <w:rFonts w:ascii="Times New Roman" w:hAnsi="Times New Roman" w:cs="Times New Roman"/>
                <w:szCs w:val="20"/>
              </w:rPr>
              <w:t>ntibod</w:t>
            </w:r>
            <w:r w:rsidR="008642D3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2BA7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4BA9" w14:textId="5A20B95E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26.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54E4" w14:textId="34743F37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708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A3C1" w14:textId="6AA9E251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63.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FB14" w14:textId="0CD9488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6252.2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118C" w14:textId="13F9932A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28.79</w:t>
            </w:r>
          </w:p>
        </w:tc>
      </w:tr>
      <w:tr w:rsidR="000101C9" w:rsidRPr="000101C9" w14:paraId="548E5C7E" w14:textId="77777777" w:rsidTr="00CD4E76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0F74D" w14:textId="48F82DA6" w:rsidR="000101C9" w:rsidRPr="000101C9" w:rsidRDefault="000101C9" w:rsidP="00CD5186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 xml:space="preserve">LPS with IL-10RA </w:t>
            </w:r>
            <w:r w:rsidR="008642D3">
              <w:rPr>
                <w:rFonts w:ascii="Times New Roman" w:hAnsi="Times New Roman" w:cs="Times New Roman"/>
                <w:szCs w:val="20"/>
              </w:rPr>
              <w:t>p</w:t>
            </w:r>
            <w:r w:rsidRPr="000101C9">
              <w:rPr>
                <w:rFonts w:ascii="Times New Roman" w:hAnsi="Times New Roman" w:cs="Times New Roman"/>
                <w:szCs w:val="20"/>
              </w:rPr>
              <w:t xml:space="preserve">olyclonal </w:t>
            </w:r>
            <w:r w:rsidR="00651391">
              <w:rPr>
                <w:rFonts w:ascii="Times New Roman" w:hAnsi="Times New Roman" w:cs="Times New Roman"/>
                <w:szCs w:val="20"/>
              </w:rPr>
              <w:t>a</w:t>
            </w:r>
            <w:r w:rsidRPr="000101C9">
              <w:rPr>
                <w:rFonts w:ascii="Times New Roman" w:hAnsi="Times New Roman" w:cs="Times New Roman"/>
                <w:szCs w:val="20"/>
              </w:rPr>
              <w:t>ntibod</w:t>
            </w:r>
            <w:r w:rsidR="008642D3">
              <w:rPr>
                <w:rFonts w:ascii="Times New Roman" w:hAnsi="Times New Roman" w:cs="Times New Roman"/>
                <w:szCs w:val="20"/>
              </w:rPr>
              <w:t>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BF5AE" w14:textId="77777777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CE13A" w14:textId="125C2641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39.4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95489" w14:textId="74344382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4034.2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CE17E" w14:textId="140EBF66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15.1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34A76" w14:textId="063A7E76" w:rsidR="000101C9" w:rsidRPr="000101C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101C9">
              <w:rPr>
                <w:rFonts w:ascii="Times New Roman" w:hAnsi="Times New Roman" w:cs="Times New Roman"/>
                <w:szCs w:val="20"/>
              </w:rPr>
              <w:t>6312.1</w:t>
            </w:r>
            <w:r w:rsidR="00467626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C405F" w14:textId="364609C1" w:rsidR="000101C9" w:rsidRPr="003109F9" w:rsidRDefault="000101C9" w:rsidP="00CD4E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09F9">
              <w:rPr>
                <w:rFonts w:ascii="Times New Roman" w:hAnsi="Times New Roman" w:cs="Times New Roman"/>
                <w:b/>
                <w:bCs/>
                <w:szCs w:val="20"/>
              </w:rPr>
              <w:t>189.8</w:t>
            </w:r>
            <w:r w:rsidR="00467626">
              <w:rPr>
                <w:rFonts w:ascii="Times New Roman" w:hAnsi="Times New Roman" w:cs="Times New Roman" w:hint="eastAsia"/>
                <w:b/>
                <w:bCs/>
                <w:szCs w:val="20"/>
              </w:rPr>
              <w:t>2</w:t>
            </w:r>
          </w:p>
        </w:tc>
      </w:tr>
    </w:tbl>
    <w:p w14:paraId="52279F48" w14:textId="2F3BDFFB" w:rsidR="000101C9" w:rsidRPr="000101C9" w:rsidRDefault="000101C9" w:rsidP="000E12FB">
      <w:pPr>
        <w:spacing w:after="0" w:line="480" w:lineRule="auto"/>
        <w:jc w:val="left"/>
        <w:rPr>
          <w:rFonts w:ascii="Times New Roman" w:hAnsi="Times New Roman" w:cs="Times New Roman"/>
          <w:bCs/>
          <w:iCs/>
          <w:szCs w:val="20"/>
        </w:rPr>
      </w:pPr>
      <w:r w:rsidRPr="000101C9">
        <w:rPr>
          <w:rFonts w:ascii="Times New Roman" w:hAnsi="Times New Roman" w:cs="Times New Roman"/>
          <w:bCs/>
          <w:iCs/>
          <w:szCs w:val="20"/>
        </w:rPr>
        <w:t xml:space="preserve">Unit: </w:t>
      </w:r>
      <w:proofErr w:type="spellStart"/>
      <w:r w:rsidRPr="000101C9">
        <w:rPr>
          <w:rFonts w:ascii="Times New Roman" w:hAnsi="Times New Roman" w:cs="Times New Roman"/>
          <w:bCs/>
          <w:iCs/>
          <w:szCs w:val="20"/>
        </w:rPr>
        <w:t>pg</w:t>
      </w:r>
      <w:proofErr w:type="spellEnd"/>
      <w:r w:rsidRPr="000101C9">
        <w:rPr>
          <w:rFonts w:ascii="Times New Roman" w:hAnsi="Times New Roman" w:cs="Times New Roman"/>
          <w:bCs/>
          <w:iCs/>
          <w:szCs w:val="20"/>
        </w:rPr>
        <w:t>/</w:t>
      </w:r>
      <w:proofErr w:type="spellStart"/>
      <w:r w:rsidRPr="000101C9">
        <w:rPr>
          <w:rFonts w:ascii="Times New Roman" w:hAnsi="Times New Roman" w:cs="Times New Roman"/>
          <w:bCs/>
          <w:iCs/>
          <w:szCs w:val="20"/>
        </w:rPr>
        <w:t>mL.</w:t>
      </w:r>
      <w:proofErr w:type="spellEnd"/>
    </w:p>
    <w:sectPr w:rsidR="000101C9" w:rsidRPr="000101C9" w:rsidSect="000F30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C02BB" w14:textId="77777777" w:rsidR="000C7FFD" w:rsidRDefault="000C7FFD" w:rsidP="00AC0B4B">
      <w:pPr>
        <w:spacing w:after="0" w:line="240" w:lineRule="auto"/>
      </w:pPr>
      <w:r>
        <w:separator/>
      </w:r>
    </w:p>
  </w:endnote>
  <w:endnote w:type="continuationSeparator" w:id="0">
    <w:p w14:paraId="45E2FFFB" w14:textId="77777777" w:rsidR="000C7FFD" w:rsidRDefault="000C7FFD" w:rsidP="00AC0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120CE" w14:textId="77777777" w:rsidR="000C7FFD" w:rsidRDefault="000C7FFD" w:rsidP="00AC0B4B">
      <w:pPr>
        <w:spacing w:after="0" w:line="240" w:lineRule="auto"/>
      </w:pPr>
      <w:r>
        <w:separator/>
      </w:r>
    </w:p>
  </w:footnote>
  <w:footnote w:type="continuationSeparator" w:id="0">
    <w:p w14:paraId="57A0D19B" w14:textId="77777777" w:rsidR="000C7FFD" w:rsidRDefault="000C7FFD" w:rsidP="00AC0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09D"/>
    <w:rsid w:val="000101C9"/>
    <w:rsid w:val="00043971"/>
    <w:rsid w:val="0005117F"/>
    <w:rsid w:val="00054136"/>
    <w:rsid w:val="0006624F"/>
    <w:rsid w:val="0007497E"/>
    <w:rsid w:val="0008427B"/>
    <w:rsid w:val="00091395"/>
    <w:rsid w:val="000C7FFD"/>
    <w:rsid w:val="000D0479"/>
    <w:rsid w:val="000E12FB"/>
    <w:rsid w:val="000E4186"/>
    <w:rsid w:val="000E7D17"/>
    <w:rsid w:val="000F309D"/>
    <w:rsid w:val="00116523"/>
    <w:rsid w:val="0012280E"/>
    <w:rsid w:val="00124389"/>
    <w:rsid w:val="00133876"/>
    <w:rsid w:val="00142E89"/>
    <w:rsid w:val="00161CB8"/>
    <w:rsid w:val="00162F00"/>
    <w:rsid w:val="0016595F"/>
    <w:rsid w:val="00186780"/>
    <w:rsid w:val="0019545E"/>
    <w:rsid w:val="001A19FF"/>
    <w:rsid w:val="001E0465"/>
    <w:rsid w:val="001E076B"/>
    <w:rsid w:val="002123C2"/>
    <w:rsid w:val="002260F0"/>
    <w:rsid w:val="00230F01"/>
    <w:rsid w:val="00231D9C"/>
    <w:rsid w:val="00254932"/>
    <w:rsid w:val="00257795"/>
    <w:rsid w:val="002615D7"/>
    <w:rsid w:val="002778B3"/>
    <w:rsid w:val="002817E0"/>
    <w:rsid w:val="002B0298"/>
    <w:rsid w:val="002E69AB"/>
    <w:rsid w:val="002F6F47"/>
    <w:rsid w:val="003068B4"/>
    <w:rsid w:val="003109F9"/>
    <w:rsid w:val="003441DC"/>
    <w:rsid w:val="0035617F"/>
    <w:rsid w:val="00362578"/>
    <w:rsid w:val="00366B68"/>
    <w:rsid w:val="00383CFB"/>
    <w:rsid w:val="003848A5"/>
    <w:rsid w:val="003A4530"/>
    <w:rsid w:val="003B52FA"/>
    <w:rsid w:val="003C1D60"/>
    <w:rsid w:val="003D289C"/>
    <w:rsid w:val="003F4EB4"/>
    <w:rsid w:val="004001CA"/>
    <w:rsid w:val="004026E8"/>
    <w:rsid w:val="00404104"/>
    <w:rsid w:val="00416E3D"/>
    <w:rsid w:val="004171C5"/>
    <w:rsid w:val="00425A08"/>
    <w:rsid w:val="0042795E"/>
    <w:rsid w:val="004324DB"/>
    <w:rsid w:val="004464A0"/>
    <w:rsid w:val="004606C5"/>
    <w:rsid w:val="00467626"/>
    <w:rsid w:val="00476CF9"/>
    <w:rsid w:val="004831F5"/>
    <w:rsid w:val="0048473D"/>
    <w:rsid w:val="004C6DBD"/>
    <w:rsid w:val="004D61AC"/>
    <w:rsid w:val="004F22C1"/>
    <w:rsid w:val="00503413"/>
    <w:rsid w:val="00506656"/>
    <w:rsid w:val="0056106A"/>
    <w:rsid w:val="00561CA2"/>
    <w:rsid w:val="005660A2"/>
    <w:rsid w:val="005C0B5B"/>
    <w:rsid w:val="005F378E"/>
    <w:rsid w:val="00600089"/>
    <w:rsid w:val="00603A0F"/>
    <w:rsid w:val="0060463E"/>
    <w:rsid w:val="00624232"/>
    <w:rsid w:val="00626859"/>
    <w:rsid w:val="00651391"/>
    <w:rsid w:val="00654BBC"/>
    <w:rsid w:val="0067240B"/>
    <w:rsid w:val="00676F47"/>
    <w:rsid w:val="0068034F"/>
    <w:rsid w:val="006878CE"/>
    <w:rsid w:val="006B2BAF"/>
    <w:rsid w:val="006C31FC"/>
    <w:rsid w:val="007309C7"/>
    <w:rsid w:val="00750D32"/>
    <w:rsid w:val="00782621"/>
    <w:rsid w:val="007860F1"/>
    <w:rsid w:val="007B3EC6"/>
    <w:rsid w:val="00801044"/>
    <w:rsid w:val="00803749"/>
    <w:rsid w:val="0083781B"/>
    <w:rsid w:val="00856574"/>
    <w:rsid w:val="00861607"/>
    <w:rsid w:val="008642D3"/>
    <w:rsid w:val="00870295"/>
    <w:rsid w:val="00870529"/>
    <w:rsid w:val="00870781"/>
    <w:rsid w:val="00887ED0"/>
    <w:rsid w:val="008A1FD0"/>
    <w:rsid w:val="008A40BE"/>
    <w:rsid w:val="00910685"/>
    <w:rsid w:val="00990A69"/>
    <w:rsid w:val="009934A0"/>
    <w:rsid w:val="009C4272"/>
    <w:rsid w:val="009D2B8C"/>
    <w:rsid w:val="009E0E08"/>
    <w:rsid w:val="009E2388"/>
    <w:rsid w:val="00A14992"/>
    <w:rsid w:val="00A229EC"/>
    <w:rsid w:val="00A25CEE"/>
    <w:rsid w:val="00A52A9C"/>
    <w:rsid w:val="00A57F4A"/>
    <w:rsid w:val="00A92C01"/>
    <w:rsid w:val="00AB2BC2"/>
    <w:rsid w:val="00AC0B4B"/>
    <w:rsid w:val="00AC4B7E"/>
    <w:rsid w:val="00B0192B"/>
    <w:rsid w:val="00B15186"/>
    <w:rsid w:val="00B1704F"/>
    <w:rsid w:val="00B33111"/>
    <w:rsid w:val="00B336F2"/>
    <w:rsid w:val="00B62B8D"/>
    <w:rsid w:val="00B73C26"/>
    <w:rsid w:val="00B76620"/>
    <w:rsid w:val="00B827AC"/>
    <w:rsid w:val="00BB0356"/>
    <w:rsid w:val="00BB085A"/>
    <w:rsid w:val="00BC4285"/>
    <w:rsid w:val="00BD7DF8"/>
    <w:rsid w:val="00BE1ED8"/>
    <w:rsid w:val="00BF4B95"/>
    <w:rsid w:val="00C15CF9"/>
    <w:rsid w:val="00C255D0"/>
    <w:rsid w:val="00C33405"/>
    <w:rsid w:val="00C512C8"/>
    <w:rsid w:val="00C60073"/>
    <w:rsid w:val="00C6340B"/>
    <w:rsid w:val="00C747E9"/>
    <w:rsid w:val="00CD4E76"/>
    <w:rsid w:val="00CD5186"/>
    <w:rsid w:val="00CE6422"/>
    <w:rsid w:val="00CE66E7"/>
    <w:rsid w:val="00CF22C3"/>
    <w:rsid w:val="00CF7983"/>
    <w:rsid w:val="00D235EB"/>
    <w:rsid w:val="00D34E61"/>
    <w:rsid w:val="00D36EB7"/>
    <w:rsid w:val="00D37541"/>
    <w:rsid w:val="00D675DF"/>
    <w:rsid w:val="00D70A80"/>
    <w:rsid w:val="00D96755"/>
    <w:rsid w:val="00DB062C"/>
    <w:rsid w:val="00DD46BA"/>
    <w:rsid w:val="00DE5A9E"/>
    <w:rsid w:val="00E21644"/>
    <w:rsid w:val="00E25EAA"/>
    <w:rsid w:val="00E613DF"/>
    <w:rsid w:val="00E751B9"/>
    <w:rsid w:val="00EC5E81"/>
    <w:rsid w:val="00ED2313"/>
    <w:rsid w:val="00EE7F4B"/>
    <w:rsid w:val="00F00BB5"/>
    <w:rsid w:val="00F033AA"/>
    <w:rsid w:val="00F05989"/>
    <w:rsid w:val="00F824D4"/>
    <w:rsid w:val="00F965CE"/>
    <w:rsid w:val="00FA7438"/>
    <w:rsid w:val="00FD2671"/>
    <w:rsid w:val="00FD34CE"/>
    <w:rsid w:val="00FD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88489"/>
  <w15:chartTrackingRefBased/>
  <w15:docId w15:val="{DF5C28E0-5957-4C45-BAB5-7B2DF358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678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8678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0463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C0B4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B4B"/>
  </w:style>
  <w:style w:type="paragraph" w:styleId="Footer">
    <w:name w:val="footer"/>
    <w:basedOn w:val="Normal"/>
    <w:link w:val="FooterChar"/>
    <w:uiPriority w:val="99"/>
    <w:unhideWhenUsed/>
    <w:rsid w:val="00AC0B4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0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0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1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42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0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an Bond</cp:lastModifiedBy>
  <cp:revision>9</cp:revision>
  <cp:lastPrinted>2025-08-24T18:26:00Z</cp:lastPrinted>
  <dcterms:created xsi:type="dcterms:W3CDTF">2026-02-17T09:41:00Z</dcterms:created>
  <dcterms:modified xsi:type="dcterms:W3CDTF">2026-04-20T09:15:00Z</dcterms:modified>
</cp:coreProperties>
</file>